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02E851" w14:textId="554D2566" w:rsidR="0053339F" w:rsidRDefault="00292642" w:rsidP="00292642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91F9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5471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91F9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92642">
        <w:rPr>
          <w:rFonts w:ascii="Times New Roman" w:hAnsi="Times New Roman" w:cs="Times New Roman"/>
          <w:sz w:val="24"/>
          <w:szCs w:val="24"/>
        </w:rPr>
        <w:t xml:space="preserve"> </w:t>
      </w:r>
      <w:r w:rsidR="00A5471F">
        <w:rPr>
          <w:rFonts w:ascii="Times New Roman" w:hAnsi="Times New Roman" w:cs="Times New Roman"/>
          <w:sz w:val="24"/>
          <w:szCs w:val="24"/>
        </w:rPr>
        <w:t>The RT</w:t>
      </w:r>
      <w:r w:rsidR="00A5471F" w:rsidRPr="00A5471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5471F">
        <w:rPr>
          <w:rFonts w:ascii="Times New Roman" w:hAnsi="Times New Roman" w:cs="Times New Roman"/>
          <w:sz w:val="24"/>
          <w:szCs w:val="24"/>
        </w:rPr>
        <w:t xml:space="preserve"> profiler PCR array ∆C</w:t>
      </w:r>
      <w:r w:rsidR="00A5471F" w:rsidRPr="00A5471F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="00A5471F">
        <w:rPr>
          <w:rFonts w:ascii="Times New Roman" w:hAnsi="Times New Roman" w:cs="Times New Roman"/>
          <w:sz w:val="24"/>
          <w:szCs w:val="24"/>
        </w:rPr>
        <w:t xml:space="preserve"> values (mean</w:t>
      </w:r>
      <w:r w:rsidR="00304CA3">
        <w:rPr>
          <w:rFonts w:ascii="Times New Roman" w:hAnsi="Times New Roman" w:cs="Times New Roman"/>
          <w:sz w:val="24"/>
          <w:szCs w:val="24"/>
        </w:rPr>
        <w:t xml:space="preserve"> </w:t>
      </w:r>
      <w:r w:rsidR="00A5471F">
        <w:rPr>
          <w:rFonts w:ascii="Times New Roman" w:hAnsi="Times New Roman" w:cs="Times New Roman"/>
          <w:sz w:val="24"/>
          <w:szCs w:val="24"/>
        </w:rPr>
        <w:t>±</w:t>
      </w:r>
      <w:r w:rsidR="00304CA3">
        <w:rPr>
          <w:rFonts w:ascii="Times New Roman" w:hAnsi="Times New Roman" w:cs="Times New Roman"/>
          <w:sz w:val="24"/>
          <w:szCs w:val="24"/>
        </w:rPr>
        <w:t xml:space="preserve"> </w:t>
      </w:r>
      <w:r w:rsidR="00A5471F">
        <w:rPr>
          <w:rFonts w:ascii="Times New Roman" w:hAnsi="Times New Roman" w:cs="Times New Roman"/>
          <w:sz w:val="24"/>
          <w:szCs w:val="24"/>
        </w:rPr>
        <w:t xml:space="preserve">SD) at Day 1 </w:t>
      </w:r>
      <w:r w:rsidR="00220D63">
        <w:rPr>
          <w:rFonts w:ascii="Times New Roman" w:hAnsi="Times New Roman" w:cs="Times New Roman"/>
          <w:sz w:val="24"/>
          <w:szCs w:val="24"/>
        </w:rPr>
        <w:t xml:space="preserve">of the collected </w:t>
      </w:r>
      <w:r w:rsidR="00A5471F">
        <w:rPr>
          <w:rFonts w:ascii="Times New Roman" w:hAnsi="Times New Roman" w:cs="Times New Roman"/>
          <w:sz w:val="24"/>
          <w:szCs w:val="24"/>
        </w:rPr>
        <w:t>sample</w:t>
      </w:r>
      <w:r w:rsidR="00220D63">
        <w:rPr>
          <w:rFonts w:ascii="Times New Roman" w:hAnsi="Times New Roman" w:cs="Times New Roman"/>
          <w:sz w:val="24"/>
          <w:szCs w:val="24"/>
        </w:rPr>
        <w:t>s in each group (N = 16 per group)</w:t>
      </w:r>
    </w:p>
    <w:p w14:paraId="421B7FB9" w14:textId="77777777" w:rsidR="00A5471F" w:rsidRPr="00292642" w:rsidRDefault="00A5471F" w:rsidP="00292642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220D63" w:rsidRPr="00F70CF0" w14:paraId="60C9D89D" w14:textId="77777777" w:rsidTr="00F70CF0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3FB2C" w14:textId="62012AD1" w:rsidR="00220D63" w:rsidRPr="00F70CF0" w:rsidRDefault="00220D63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0C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78971" w14:textId="136B8015" w:rsidR="00220D63" w:rsidRPr="00F70CF0" w:rsidRDefault="00220D63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0C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y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0B8AC" w14:textId="0F8DB348" w:rsidR="00220D63" w:rsidRPr="00F70CF0" w:rsidRDefault="00220D63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0C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1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98BCE" w14:textId="01A54E6C" w:rsidR="00220D63" w:rsidRPr="00F70CF0" w:rsidRDefault="00220D63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0C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2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53834" w14:textId="6CD15BB9" w:rsidR="00220D63" w:rsidRPr="00F70CF0" w:rsidRDefault="00220D63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0C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3</w:t>
            </w:r>
          </w:p>
        </w:tc>
      </w:tr>
      <w:tr w:rsidR="00220D63" w:rsidRPr="00F70CF0" w14:paraId="50F9DC0F" w14:textId="77777777" w:rsidTr="00F70CF0"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3A87E1F1" w14:textId="08183737" w:rsidR="00220D63" w:rsidRPr="00F70CF0" w:rsidRDefault="00220D63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0C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-6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09F3AB67" w14:textId="512005EB" w:rsidR="00220D63" w:rsidRPr="00F70CF0" w:rsidRDefault="00A810C7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>16.172 ± 1.19</w:t>
            </w:r>
            <w:r w:rsidR="00F70CF0" w:rsidRPr="00F70C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64034184" w14:textId="435FE031" w:rsidR="00220D63" w:rsidRPr="00F70CF0" w:rsidRDefault="00A810C7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>12.868 ±</w:t>
            </w:r>
            <w:r w:rsidR="00F70CF0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0.900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6BF56082" w14:textId="17702EAD" w:rsidR="00220D63" w:rsidRPr="00F70CF0" w:rsidRDefault="00A810C7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>11.553 ±</w:t>
            </w:r>
            <w:r w:rsidR="00F70CF0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0.870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14:paraId="3F844939" w14:textId="0B1033B6" w:rsidR="00220D63" w:rsidRPr="00F70CF0" w:rsidRDefault="00A810C7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97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F70CF0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1.041</w:t>
            </w:r>
          </w:p>
        </w:tc>
      </w:tr>
      <w:tr w:rsidR="00220D63" w:rsidRPr="00F70CF0" w14:paraId="7D217B1D" w14:textId="77777777" w:rsidTr="00F70CF0">
        <w:tc>
          <w:tcPr>
            <w:tcW w:w="1803" w:type="dxa"/>
            <w:vAlign w:val="center"/>
          </w:tcPr>
          <w:p w14:paraId="1C7C08D0" w14:textId="3D261E57" w:rsidR="00220D63" w:rsidRPr="00F70CF0" w:rsidRDefault="00A810C7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0C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-10</w:t>
            </w:r>
          </w:p>
        </w:tc>
        <w:tc>
          <w:tcPr>
            <w:tcW w:w="1803" w:type="dxa"/>
            <w:vAlign w:val="center"/>
          </w:tcPr>
          <w:p w14:paraId="5D6AD37A" w14:textId="66142571" w:rsidR="00220D63" w:rsidRPr="00F70CF0" w:rsidRDefault="00A810C7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>11.614 ±</w:t>
            </w:r>
            <w:r w:rsidR="00F70CF0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1.337</w:t>
            </w:r>
          </w:p>
        </w:tc>
        <w:tc>
          <w:tcPr>
            <w:tcW w:w="1803" w:type="dxa"/>
            <w:vAlign w:val="center"/>
          </w:tcPr>
          <w:p w14:paraId="663FC6D6" w14:textId="0A286CF3" w:rsidR="00220D63" w:rsidRPr="00F70CF0" w:rsidRDefault="00A810C7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>12.252 ±</w:t>
            </w:r>
            <w:r w:rsidR="00F70CF0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0.950</w:t>
            </w:r>
          </w:p>
        </w:tc>
        <w:tc>
          <w:tcPr>
            <w:tcW w:w="1803" w:type="dxa"/>
            <w:vAlign w:val="center"/>
          </w:tcPr>
          <w:p w14:paraId="37BBDF94" w14:textId="26DEE81E" w:rsidR="00220D63" w:rsidRPr="00F70CF0" w:rsidRDefault="00A810C7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>11.806 ±</w:t>
            </w:r>
            <w:r w:rsidR="00F70CF0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0.920</w:t>
            </w:r>
          </w:p>
        </w:tc>
        <w:tc>
          <w:tcPr>
            <w:tcW w:w="1804" w:type="dxa"/>
            <w:vAlign w:val="center"/>
          </w:tcPr>
          <w:p w14:paraId="3D7CF075" w14:textId="607521C6" w:rsidR="00220D63" w:rsidRPr="00F70CF0" w:rsidRDefault="00A810C7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>11.451 ±</w:t>
            </w:r>
            <w:r w:rsidR="00F70CF0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0.933</w:t>
            </w:r>
          </w:p>
        </w:tc>
      </w:tr>
      <w:tr w:rsidR="00220D63" w:rsidRPr="00F70CF0" w14:paraId="479922F5" w14:textId="77777777" w:rsidTr="00F70CF0">
        <w:tc>
          <w:tcPr>
            <w:tcW w:w="1803" w:type="dxa"/>
            <w:vAlign w:val="center"/>
          </w:tcPr>
          <w:p w14:paraId="087CF3BC" w14:textId="39EE03E6" w:rsidR="00220D63" w:rsidRPr="00F70CF0" w:rsidRDefault="00F70CF0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0C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F1</w:t>
            </w:r>
          </w:p>
        </w:tc>
        <w:tc>
          <w:tcPr>
            <w:tcW w:w="1803" w:type="dxa"/>
            <w:vAlign w:val="center"/>
          </w:tcPr>
          <w:p w14:paraId="3C9F31DD" w14:textId="435CF963" w:rsidR="00220D63" w:rsidRPr="00F70CF0" w:rsidRDefault="00A810C7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>17.984 ±</w:t>
            </w:r>
            <w:r w:rsidR="00F70CF0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1.088</w:t>
            </w:r>
          </w:p>
        </w:tc>
        <w:tc>
          <w:tcPr>
            <w:tcW w:w="1803" w:type="dxa"/>
            <w:vAlign w:val="center"/>
          </w:tcPr>
          <w:p w14:paraId="4248B876" w14:textId="09989AA0" w:rsidR="00220D63" w:rsidRPr="00F70CF0" w:rsidRDefault="00A810C7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>18.983 ±</w:t>
            </w:r>
            <w:r w:rsidR="00F70CF0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0.900</w:t>
            </w:r>
          </w:p>
        </w:tc>
        <w:tc>
          <w:tcPr>
            <w:tcW w:w="1803" w:type="dxa"/>
            <w:vAlign w:val="center"/>
          </w:tcPr>
          <w:p w14:paraId="7AD96426" w14:textId="60AAAE2E" w:rsidR="00220D63" w:rsidRPr="00F70CF0" w:rsidRDefault="00A810C7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>18.516 ±</w:t>
            </w:r>
            <w:r w:rsidR="00F70CF0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0.907</w:t>
            </w:r>
          </w:p>
        </w:tc>
        <w:tc>
          <w:tcPr>
            <w:tcW w:w="1804" w:type="dxa"/>
            <w:vAlign w:val="center"/>
          </w:tcPr>
          <w:p w14:paraId="00E40B7B" w14:textId="67B2A0CB" w:rsidR="00220D63" w:rsidRPr="00F70CF0" w:rsidRDefault="00A810C7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>18.762 ±</w:t>
            </w:r>
            <w:r w:rsidR="00F70CF0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0.984</w:t>
            </w:r>
          </w:p>
        </w:tc>
      </w:tr>
      <w:tr w:rsidR="00220D63" w:rsidRPr="00F70CF0" w14:paraId="69619A2C" w14:textId="77777777" w:rsidTr="00F70CF0">
        <w:tc>
          <w:tcPr>
            <w:tcW w:w="1803" w:type="dxa"/>
            <w:vAlign w:val="center"/>
          </w:tcPr>
          <w:p w14:paraId="58DEF076" w14:textId="39BBB9BB" w:rsidR="00220D63" w:rsidRPr="00F70CF0" w:rsidRDefault="00F70CF0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0C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LA4</w:t>
            </w:r>
          </w:p>
        </w:tc>
        <w:tc>
          <w:tcPr>
            <w:tcW w:w="1803" w:type="dxa"/>
            <w:vAlign w:val="center"/>
          </w:tcPr>
          <w:p w14:paraId="7BBBD3E7" w14:textId="1C177FB3" w:rsidR="00220D63" w:rsidRPr="00F70CF0" w:rsidRDefault="00A810C7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>18.479 ±</w:t>
            </w:r>
            <w:r w:rsidR="00F70CF0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1.013</w:t>
            </w:r>
          </w:p>
        </w:tc>
        <w:tc>
          <w:tcPr>
            <w:tcW w:w="1803" w:type="dxa"/>
            <w:vAlign w:val="center"/>
          </w:tcPr>
          <w:p w14:paraId="6FBD3A7A" w14:textId="412F8685" w:rsidR="00220D63" w:rsidRPr="00F70CF0" w:rsidRDefault="00A810C7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>16.815 ±</w:t>
            </w:r>
            <w:r w:rsidR="00F70CF0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0.607</w:t>
            </w:r>
          </w:p>
        </w:tc>
        <w:tc>
          <w:tcPr>
            <w:tcW w:w="1803" w:type="dxa"/>
            <w:vAlign w:val="center"/>
          </w:tcPr>
          <w:p w14:paraId="49795A5F" w14:textId="7AF4C312" w:rsidR="00220D63" w:rsidRPr="00F70CF0" w:rsidRDefault="00A810C7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>16.319 ±</w:t>
            </w:r>
            <w:r w:rsidR="00F70CF0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0.472</w:t>
            </w:r>
          </w:p>
        </w:tc>
        <w:tc>
          <w:tcPr>
            <w:tcW w:w="1804" w:type="dxa"/>
            <w:vAlign w:val="center"/>
          </w:tcPr>
          <w:p w14:paraId="4F8CD8AF" w14:textId="67B6F996" w:rsidR="00220D63" w:rsidRPr="00F70CF0" w:rsidRDefault="00A810C7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>16.594 ±</w:t>
            </w:r>
            <w:r w:rsidR="00F70CF0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0.858</w:t>
            </w:r>
          </w:p>
        </w:tc>
      </w:tr>
      <w:tr w:rsidR="00220D63" w:rsidRPr="00F70CF0" w14:paraId="54A9A406" w14:textId="77777777" w:rsidTr="00F70CF0">
        <w:tc>
          <w:tcPr>
            <w:tcW w:w="1803" w:type="dxa"/>
            <w:vAlign w:val="center"/>
          </w:tcPr>
          <w:p w14:paraId="606479B3" w14:textId="7ED6F111" w:rsidR="00220D63" w:rsidRPr="00F70CF0" w:rsidRDefault="00F70CF0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0C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GFA</w:t>
            </w:r>
          </w:p>
        </w:tc>
        <w:tc>
          <w:tcPr>
            <w:tcW w:w="1803" w:type="dxa"/>
            <w:vAlign w:val="center"/>
          </w:tcPr>
          <w:p w14:paraId="099DC191" w14:textId="101E1B4A" w:rsidR="00220D63" w:rsidRPr="00F70CF0" w:rsidRDefault="00A810C7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>18.193 ±</w:t>
            </w:r>
            <w:r w:rsidR="00F70CF0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1.029</w:t>
            </w:r>
          </w:p>
        </w:tc>
        <w:tc>
          <w:tcPr>
            <w:tcW w:w="1803" w:type="dxa"/>
            <w:vAlign w:val="center"/>
          </w:tcPr>
          <w:p w14:paraId="04177C9F" w14:textId="0949B5C5" w:rsidR="00220D63" w:rsidRPr="00F70CF0" w:rsidRDefault="00A810C7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>19.105 ±</w:t>
            </w:r>
            <w:r w:rsidR="00F70CF0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0.863</w:t>
            </w:r>
          </w:p>
        </w:tc>
        <w:tc>
          <w:tcPr>
            <w:tcW w:w="1803" w:type="dxa"/>
            <w:vAlign w:val="center"/>
          </w:tcPr>
          <w:p w14:paraId="141481EF" w14:textId="31E882F2" w:rsidR="00220D63" w:rsidRPr="00F70CF0" w:rsidRDefault="00A810C7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>18.718 ±</w:t>
            </w:r>
            <w:r w:rsidR="00F70CF0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0.796</w:t>
            </w:r>
          </w:p>
        </w:tc>
        <w:tc>
          <w:tcPr>
            <w:tcW w:w="1804" w:type="dxa"/>
            <w:vAlign w:val="center"/>
          </w:tcPr>
          <w:p w14:paraId="71C95AB4" w14:textId="2F762B6A" w:rsidR="00220D63" w:rsidRPr="00F70CF0" w:rsidRDefault="00A810C7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>18.405 ±</w:t>
            </w:r>
            <w:r w:rsidR="00F70CF0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1.079</w:t>
            </w:r>
          </w:p>
        </w:tc>
      </w:tr>
      <w:tr w:rsidR="00220D63" w:rsidRPr="00F70CF0" w14:paraId="13650061" w14:textId="77777777" w:rsidTr="00F70CF0">
        <w:tc>
          <w:tcPr>
            <w:tcW w:w="1803" w:type="dxa"/>
            <w:vAlign w:val="center"/>
          </w:tcPr>
          <w:p w14:paraId="0B06651B" w14:textId="574CA208" w:rsidR="00220D63" w:rsidRPr="00F70CF0" w:rsidRDefault="00F70CF0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0C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i67</w:t>
            </w:r>
          </w:p>
        </w:tc>
        <w:tc>
          <w:tcPr>
            <w:tcW w:w="1803" w:type="dxa"/>
            <w:vAlign w:val="center"/>
          </w:tcPr>
          <w:p w14:paraId="0F617801" w14:textId="7D1CDEF3" w:rsidR="00220D63" w:rsidRPr="00F70CF0" w:rsidRDefault="00A810C7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  <w:r w:rsidR="00F70CF0" w:rsidRPr="00F70CF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F70CF0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0.844</w:t>
            </w:r>
          </w:p>
        </w:tc>
        <w:tc>
          <w:tcPr>
            <w:tcW w:w="1803" w:type="dxa"/>
            <w:vAlign w:val="center"/>
          </w:tcPr>
          <w:p w14:paraId="294584DF" w14:textId="747CA88B" w:rsidR="00220D63" w:rsidRPr="00F70CF0" w:rsidRDefault="00A810C7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>19.560 ±</w:t>
            </w:r>
            <w:r w:rsidR="00F70CF0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0.869</w:t>
            </w:r>
          </w:p>
        </w:tc>
        <w:tc>
          <w:tcPr>
            <w:tcW w:w="1803" w:type="dxa"/>
            <w:vAlign w:val="center"/>
          </w:tcPr>
          <w:p w14:paraId="6B0735ED" w14:textId="4A1391DE" w:rsidR="00220D63" w:rsidRPr="00F70CF0" w:rsidRDefault="00A810C7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>19.047 ±</w:t>
            </w:r>
            <w:r w:rsidR="00F70CF0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0.468</w:t>
            </w:r>
          </w:p>
        </w:tc>
        <w:tc>
          <w:tcPr>
            <w:tcW w:w="1804" w:type="dxa"/>
            <w:vAlign w:val="center"/>
          </w:tcPr>
          <w:p w14:paraId="0EACB9EA" w14:textId="797DF962" w:rsidR="00220D63" w:rsidRPr="00F70CF0" w:rsidRDefault="00A810C7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>19.388 ±</w:t>
            </w:r>
            <w:r w:rsidR="00F70CF0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0.708</w:t>
            </w:r>
          </w:p>
        </w:tc>
      </w:tr>
      <w:tr w:rsidR="00220D63" w:rsidRPr="00F70CF0" w14:paraId="44453391" w14:textId="77777777" w:rsidTr="00F70CF0">
        <w:tc>
          <w:tcPr>
            <w:tcW w:w="1803" w:type="dxa"/>
            <w:vAlign w:val="center"/>
          </w:tcPr>
          <w:p w14:paraId="24CC4FD3" w14:textId="084E08C1" w:rsidR="00220D63" w:rsidRPr="00F70CF0" w:rsidRDefault="00F70CF0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0C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R4A3</w:t>
            </w:r>
          </w:p>
        </w:tc>
        <w:tc>
          <w:tcPr>
            <w:tcW w:w="1803" w:type="dxa"/>
            <w:vAlign w:val="center"/>
          </w:tcPr>
          <w:p w14:paraId="4D1F092C" w14:textId="340CCE30" w:rsidR="00220D63" w:rsidRPr="00F70CF0" w:rsidRDefault="00A810C7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>19.435 ±</w:t>
            </w:r>
            <w:r w:rsidR="00F70CF0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0.814</w:t>
            </w:r>
          </w:p>
        </w:tc>
        <w:tc>
          <w:tcPr>
            <w:tcW w:w="1803" w:type="dxa"/>
            <w:vAlign w:val="center"/>
          </w:tcPr>
          <w:p w14:paraId="3AAFCDAD" w14:textId="2FFEA40F" w:rsidR="00220D63" w:rsidRPr="00F70CF0" w:rsidRDefault="00A810C7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>19.364 ±</w:t>
            </w:r>
            <w:r w:rsidR="00F70CF0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0.819</w:t>
            </w:r>
          </w:p>
        </w:tc>
        <w:tc>
          <w:tcPr>
            <w:tcW w:w="1803" w:type="dxa"/>
            <w:vAlign w:val="center"/>
          </w:tcPr>
          <w:p w14:paraId="057246E2" w14:textId="12B9CA17" w:rsidR="00220D63" w:rsidRPr="00F70CF0" w:rsidRDefault="00A810C7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>19.231 ±</w:t>
            </w:r>
            <w:r w:rsidR="00F70CF0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0.433</w:t>
            </w:r>
          </w:p>
        </w:tc>
        <w:tc>
          <w:tcPr>
            <w:tcW w:w="1804" w:type="dxa"/>
            <w:vAlign w:val="center"/>
          </w:tcPr>
          <w:p w14:paraId="0C160833" w14:textId="08CA42EE" w:rsidR="00220D63" w:rsidRPr="00F70CF0" w:rsidRDefault="00A810C7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>19.400 ±</w:t>
            </w:r>
            <w:r w:rsidR="00F70CF0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0.774</w:t>
            </w:r>
          </w:p>
        </w:tc>
      </w:tr>
      <w:tr w:rsidR="00A810C7" w:rsidRPr="00F70CF0" w14:paraId="62A5DAFB" w14:textId="77777777" w:rsidTr="00F70CF0">
        <w:tc>
          <w:tcPr>
            <w:tcW w:w="1803" w:type="dxa"/>
            <w:vAlign w:val="center"/>
          </w:tcPr>
          <w:p w14:paraId="5A93E573" w14:textId="50DF4C89" w:rsidR="00A810C7" w:rsidRPr="00F70CF0" w:rsidRDefault="00F70CF0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0C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S2</w:t>
            </w:r>
          </w:p>
        </w:tc>
        <w:tc>
          <w:tcPr>
            <w:tcW w:w="1803" w:type="dxa"/>
            <w:vAlign w:val="center"/>
          </w:tcPr>
          <w:p w14:paraId="76D6614A" w14:textId="0AB76A4B" w:rsidR="00A810C7" w:rsidRPr="00F70CF0" w:rsidRDefault="00A810C7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>18.754 ±</w:t>
            </w:r>
            <w:r w:rsidR="00F70CF0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0.924</w:t>
            </w:r>
          </w:p>
        </w:tc>
        <w:tc>
          <w:tcPr>
            <w:tcW w:w="1803" w:type="dxa"/>
            <w:vAlign w:val="center"/>
          </w:tcPr>
          <w:p w14:paraId="195F3F08" w14:textId="53C44535" w:rsidR="00A810C7" w:rsidRPr="00F70CF0" w:rsidRDefault="00A810C7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>16.965 ±</w:t>
            </w:r>
            <w:r w:rsidR="00F70CF0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0.901</w:t>
            </w:r>
          </w:p>
        </w:tc>
        <w:tc>
          <w:tcPr>
            <w:tcW w:w="1803" w:type="dxa"/>
            <w:vAlign w:val="center"/>
          </w:tcPr>
          <w:p w14:paraId="7601E627" w14:textId="6F565E36" w:rsidR="00A810C7" w:rsidRPr="00F70CF0" w:rsidRDefault="00A810C7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>16.344 ±</w:t>
            </w:r>
            <w:r w:rsidR="00F70CF0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0.775</w:t>
            </w:r>
          </w:p>
        </w:tc>
        <w:tc>
          <w:tcPr>
            <w:tcW w:w="1804" w:type="dxa"/>
            <w:vAlign w:val="center"/>
          </w:tcPr>
          <w:p w14:paraId="41E7549D" w14:textId="2FF34035" w:rsidR="00A810C7" w:rsidRPr="00F70CF0" w:rsidRDefault="00A810C7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>16.598 ±</w:t>
            </w:r>
            <w:r w:rsidR="00F70CF0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0.874</w:t>
            </w:r>
          </w:p>
        </w:tc>
      </w:tr>
      <w:tr w:rsidR="00A810C7" w:rsidRPr="00F70CF0" w14:paraId="34A499D9" w14:textId="77777777" w:rsidTr="00F70CF0">
        <w:tc>
          <w:tcPr>
            <w:tcW w:w="1803" w:type="dxa"/>
            <w:tcBorders>
              <w:bottom w:val="nil"/>
            </w:tcBorders>
            <w:vAlign w:val="center"/>
          </w:tcPr>
          <w:p w14:paraId="09A94DBC" w14:textId="273F8169" w:rsidR="00A810C7" w:rsidRPr="00F70CF0" w:rsidRDefault="00F70CF0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0C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s</w:t>
            </w:r>
            <w:proofErr w:type="spellEnd"/>
          </w:p>
        </w:tc>
        <w:tc>
          <w:tcPr>
            <w:tcW w:w="1803" w:type="dxa"/>
            <w:tcBorders>
              <w:bottom w:val="nil"/>
            </w:tcBorders>
            <w:vAlign w:val="center"/>
          </w:tcPr>
          <w:p w14:paraId="3F17E9EE" w14:textId="2511D3A2" w:rsidR="00A810C7" w:rsidRPr="00F70CF0" w:rsidRDefault="00A810C7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>18.543 ±</w:t>
            </w:r>
            <w:r w:rsidR="00F70CF0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1.042</w:t>
            </w:r>
          </w:p>
        </w:tc>
        <w:tc>
          <w:tcPr>
            <w:tcW w:w="1803" w:type="dxa"/>
            <w:tcBorders>
              <w:bottom w:val="nil"/>
            </w:tcBorders>
            <w:vAlign w:val="center"/>
          </w:tcPr>
          <w:p w14:paraId="137637FD" w14:textId="541EA87A" w:rsidR="00A810C7" w:rsidRPr="00F70CF0" w:rsidRDefault="00A810C7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>12.256 ±</w:t>
            </w:r>
            <w:r w:rsidR="00F70CF0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0.980</w:t>
            </w:r>
          </w:p>
        </w:tc>
        <w:tc>
          <w:tcPr>
            <w:tcW w:w="1803" w:type="dxa"/>
            <w:tcBorders>
              <w:bottom w:val="nil"/>
            </w:tcBorders>
            <w:vAlign w:val="center"/>
          </w:tcPr>
          <w:p w14:paraId="394EA74C" w14:textId="1C48FC5A" w:rsidR="00A810C7" w:rsidRPr="00F70CF0" w:rsidRDefault="00A810C7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>11.351 ±</w:t>
            </w:r>
            <w:r w:rsidR="00F70CF0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0.764</w:t>
            </w:r>
          </w:p>
        </w:tc>
        <w:tc>
          <w:tcPr>
            <w:tcW w:w="1804" w:type="dxa"/>
            <w:tcBorders>
              <w:bottom w:val="nil"/>
            </w:tcBorders>
            <w:vAlign w:val="center"/>
          </w:tcPr>
          <w:p w14:paraId="1974E5E7" w14:textId="7C35FBC7" w:rsidR="00A810C7" w:rsidRPr="00F70CF0" w:rsidRDefault="00A810C7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>12.130 ±</w:t>
            </w:r>
            <w:r w:rsidR="00F70CF0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1.157</w:t>
            </w:r>
          </w:p>
        </w:tc>
      </w:tr>
      <w:tr w:rsidR="00A810C7" w:rsidRPr="00F70CF0" w14:paraId="409D18F3" w14:textId="77777777" w:rsidTr="00F70CF0">
        <w:tc>
          <w:tcPr>
            <w:tcW w:w="1803" w:type="dxa"/>
            <w:tcBorders>
              <w:top w:val="nil"/>
              <w:bottom w:val="single" w:sz="4" w:space="0" w:color="auto"/>
            </w:tcBorders>
            <w:vAlign w:val="center"/>
          </w:tcPr>
          <w:p w14:paraId="527768B0" w14:textId="26FF9A2C" w:rsidR="00A810C7" w:rsidRPr="00F70CF0" w:rsidRDefault="00F70CF0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0C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CAM</w:t>
            </w:r>
            <w:proofErr w:type="spellEnd"/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vAlign w:val="center"/>
          </w:tcPr>
          <w:p w14:paraId="49F80F57" w14:textId="01800B1A" w:rsidR="00A810C7" w:rsidRPr="00F70CF0" w:rsidRDefault="00A810C7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>19.435 ±</w:t>
            </w:r>
            <w:r w:rsidR="00F70CF0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0.814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vAlign w:val="center"/>
          </w:tcPr>
          <w:p w14:paraId="4C71498E" w14:textId="400EBF60" w:rsidR="00A810C7" w:rsidRPr="00F70CF0" w:rsidRDefault="00A810C7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>12.339 ±</w:t>
            </w:r>
            <w:r w:rsidR="00F70CF0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1.182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vAlign w:val="center"/>
          </w:tcPr>
          <w:p w14:paraId="311FBB55" w14:textId="0C92C9A0" w:rsidR="00A810C7" w:rsidRPr="00F70CF0" w:rsidRDefault="00A810C7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>12.164 ±</w:t>
            </w:r>
            <w:r w:rsidR="00F70CF0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0.860</w:t>
            </w:r>
          </w:p>
        </w:tc>
        <w:tc>
          <w:tcPr>
            <w:tcW w:w="1804" w:type="dxa"/>
            <w:tcBorders>
              <w:top w:val="nil"/>
              <w:bottom w:val="single" w:sz="4" w:space="0" w:color="auto"/>
            </w:tcBorders>
            <w:vAlign w:val="center"/>
          </w:tcPr>
          <w:p w14:paraId="29627130" w14:textId="0C0B7E5F" w:rsidR="00A810C7" w:rsidRPr="00F70CF0" w:rsidRDefault="00A810C7" w:rsidP="00304C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>11.597 ±</w:t>
            </w:r>
            <w:r w:rsidR="00F70CF0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1.041</w:t>
            </w:r>
          </w:p>
        </w:tc>
      </w:tr>
    </w:tbl>
    <w:p w14:paraId="26C26FF3" w14:textId="37EB7783" w:rsidR="00292642" w:rsidRDefault="00292642" w:rsidP="00292642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F9FFD65" w14:textId="77777777" w:rsidR="00304CA3" w:rsidRDefault="00304CA3" w:rsidP="00A810C7">
      <w:pPr>
        <w:spacing w:after="0"/>
        <w:rPr>
          <w:rFonts w:ascii="Times New Roman" w:hAnsi="Times New Roman" w:cs="Times New Roman"/>
          <w:sz w:val="24"/>
          <w:szCs w:val="24"/>
        </w:rPr>
        <w:sectPr w:rsidR="00304CA3" w:rsidSect="00220D63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CB9EB9D" w14:textId="11FD48BA" w:rsidR="00304CA3" w:rsidRDefault="00304CA3" w:rsidP="00304C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91F9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29264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RT</w:t>
      </w:r>
      <w:r w:rsidRPr="00A5471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profiler PCR array ∆C</w:t>
      </w:r>
      <w:r w:rsidRPr="00A5471F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values (</w:t>
      </w:r>
      <w:proofErr w:type="spellStart"/>
      <w:r>
        <w:rPr>
          <w:rFonts w:ascii="Times New Roman" w:hAnsi="Times New Roman" w:cs="Times New Roman"/>
          <w:sz w:val="24"/>
          <w:szCs w:val="24"/>
        </w:rPr>
        <w:t>mean±SD</w:t>
      </w:r>
      <w:proofErr w:type="spellEnd"/>
      <w:r>
        <w:rPr>
          <w:rFonts w:ascii="Times New Roman" w:hAnsi="Times New Roman" w:cs="Times New Roman"/>
          <w:sz w:val="24"/>
          <w:szCs w:val="24"/>
        </w:rPr>
        <w:t>) at Day 90 of the collected samples from triplicate repeat</w:t>
      </w:r>
    </w:p>
    <w:p w14:paraId="70312BC5" w14:textId="77777777" w:rsidR="00A810C7" w:rsidRPr="00A810C7" w:rsidRDefault="00A810C7" w:rsidP="00A810C7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850" w:type="dxa"/>
        <w:tblInd w:w="-3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080"/>
        <w:gridCol w:w="1071"/>
        <w:gridCol w:w="1072"/>
        <w:gridCol w:w="1072"/>
        <w:gridCol w:w="1072"/>
        <w:gridCol w:w="1072"/>
        <w:gridCol w:w="1071"/>
        <w:gridCol w:w="1072"/>
        <w:gridCol w:w="1072"/>
        <w:gridCol w:w="1072"/>
        <w:gridCol w:w="1072"/>
        <w:gridCol w:w="1072"/>
      </w:tblGrid>
      <w:tr w:rsidR="007F5C13" w:rsidRPr="007F5C13" w14:paraId="7AB5C5E1" w14:textId="77777777" w:rsidTr="00981738">
        <w:tc>
          <w:tcPr>
            <w:tcW w:w="1980" w:type="dxa"/>
            <w:vMerge w:val="restart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vAlign w:val="center"/>
          </w:tcPr>
          <w:p w14:paraId="11A7AC36" w14:textId="0A07EE30" w:rsidR="007F5C13" w:rsidRPr="007F5C13" w:rsidRDefault="007F5C13" w:rsidP="007F5C1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F5C13">
              <w:rPr>
                <w:rFonts w:ascii="Times New Roman" w:hAnsi="Times New Roman" w:cs="Times New Roman"/>
                <w:b/>
                <w:bCs/>
                <w:szCs w:val="22"/>
              </w:rPr>
              <w:t>Sample</w:t>
            </w:r>
          </w:p>
          <w:p w14:paraId="6999CB76" w14:textId="3F291B04" w:rsidR="007F5C13" w:rsidRPr="007F5C13" w:rsidRDefault="007F5C13" w:rsidP="007F5C13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F5C13">
              <w:rPr>
                <w:rFonts w:ascii="Times New Roman" w:hAnsi="Times New Roman" w:cs="Times New Roman"/>
                <w:b/>
                <w:bCs/>
                <w:szCs w:val="22"/>
              </w:rPr>
              <w:t>Gen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F5B7D" w14:textId="77777777" w:rsidR="007F5C13" w:rsidRPr="007F5C13" w:rsidRDefault="007F5C1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F5C13">
              <w:rPr>
                <w:rFonts w:ascii="Times New Roman" w:hAnsi="Times New Roman" w:cs="Times New Roman"/>
                <w:b/>
                <w:bCs/>
                <w:szCs w:val="22"/>
              </w:rPr>
              <w:t>Healthy</w:t>
            </w:r>
          </w:p>
        </w:tc>
        <w:tc>
          <w:tcPr>
            <w:tcW w:w="32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C26AE" w14:textId="61147121" w:rsidR="007F5C13" w:rsidRPr="007F5C13" w:rsidRDefault="007F5C1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F5C13">
              <w:rPr>
                <w:rFonts w:ascii="Times New Roman" w:hAnsi="Times New Roman" w:cs="Times New Roman"/>
                <w:b/>
                <w:bCs/>
                <w:szCs w:val="22"/>
              </w:rPr>
              <w:t>Group 1</w:t>
            </w:r>
          </w:p>
        </w:tc>
        <w:tc>
          <w:tcPr>
            <w:tcW w:w="750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232D0" w14:textId="19F53650" w:rsidR="007F5C13" w:rsidRPr="007F5C13" w:rsidRDefault="007F5C1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F5C13">
              <w:rPr>
                <w:rFonts w:ascii="Times New Roman" w:hAnsi="Times New Roman" w:cs="Times New Roman"/>
                <w:b/>
                <w:bCs/>
                <w:szCs w:val="22"/>
              </w:rPr>
              <w:t>Group 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B0BFAA" w14:textId="17881F15" w:rsidR="007F5C13" w:rsidRPr="007F5C13" w:rsidRDefault="007F5C1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F5C13">
              <w:rPr>
                <w:rFonts w:ascii="Times New Roman" w:hAnsi="Times New Roman" w:cs="Times New Roman"/>
                <w:b/>
                <w:bCs/>
                <w:szCs w:val="22"/>
              </w:rPr>
              <w:t>Group 3</w:t>
            </w:r>
          </w:p>
        </w:tc>
      </w:tr>
      <w:tr w:rsidR="007F5C13" w:rsidRPr="007F5C13" w14:paraId="046361B4" w14:textId="77777777" w:rsidTr="00981738">
        <w:tc>
          <w:tcPr>
            <w:tcW w:w="1980" w:type="dxa"/>
            <w:vMerge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vAlign w:val="center"/>
          </w:tcPr>
          <w:p w14:paraId="4F9A2F5A" w14:textId="77777777" w:rsidR="007F5C13" w:rsidRPr="007F5C13" w:rsidRDefault="007F5C1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76928" w14:textId="77777777" w:rsidR="007F5C13" w:rsidRPr="007F5C13" w:rsidRDefault="007F5C1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22A1F17" w14:textId="27D7A3D5" w:rsidR="007F5C13" w:rsidRPr="007F5C13" w:rsidRDefault="007F5C1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F5C13">
              <w:rPr>
                <w:rFonts w:ascii="Times New Roman" w:hAnsi="Times New Roman" w:cs="Times New Roman"/>
                <w:b/>
                <w:bCs/>
                <w:szCs w:val="22"/>
              </w:rPr>
              <w:t>1-1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2DF42" w14:textId="7496C67A" w:rsidR="007F5C13" w:rsidRPr="007F5C13" w:rsidRDefault="007F5C1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F5C13">
              <w:rPr>
                <w:rFonts w:ascii="Times New Roman" w:hAnsi="Times New Roman" w:cs="Times New Roman"/>
                <w:b/>
                <w:bCs/>
                <w:szCs w:val="22"/>
              </w:rPr>
              <w:t>1-2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729E8" w14:textId="0116151A" w:rsidR="007F5C13" w:rsidRPr="007F5C13" w:rsidRDefault="007F5C1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F5C13">
              <w:rPr>
                <w:rFonts w:ascii="Times New Roman" w:hAnsi="Times New Roman" w:cs="Times New Roman"/>
                <w:b/>
                <w:bCs/>
                <w:szCs w:val="22"/>
              </w:rPr>
              <w:t>1-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4F77CFC" w14:textId="4CE12963" w:rsidR="007F5C13" w:rsidRPr="007F5C13" w:rsidRDefault="007F5C1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F5C13">
              <w:rPr>
                <w:rFonts w:ascii="Times New Roman" w:hAnsi="Times New Roman" w:cs="Times New Roman"/>
                <w:b/>
                <w:bCs/>
                <w:szCs w:val="22"/>
              </w:rPr>
              <w:t>2-1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6A7C2" w14:textId="796F5F05" w:rsidR="007F5C13" w:rsidRPr="007F5C13" w:rsidRDefault="007F5C1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F5C13">
              <w:rPr>
                <w:rFonts w:ascii="Times New Roman" w:hAnsi="Times New Roman" w:cs="Times New Roman"/>
                <w:b/>
                <w:bCs/>
                <w:szCs w:val="22"/>
              </w:rPr>
              <w:t>2-2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BE0D5" w14:textId="1EA5FF85" w:rsidR="007F5C13" w:rsidRPr="007F5C13" w:rsidRDefault="007F5C1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F5C13">
              <w:rPr>
                <w:rFonts w:ascii="Times New Roman" w:hAnsi="Times New Roman" w:cs="Times New Roman"/>
                <w:b/>
                <w:bCs/>
                <w:szCs w:val="22"/>
              </w:rPr>
              <w:t>2-3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9EC50" w14:textId="19F7192B" w:rsidR="007F5C13" w:rsidRPr="007F5C13" w:rsidRDefault="007F5C1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F5C13">
              <w:rPr>
                <w:rFonts w:ascii="Times New Roman" w:hAnsi="Times New Roman" w:cs="Times New Roman"/>
                <w:b/>
                <w:bCs/>
                <w:szCs w:val="22"/>
              </w:rPr>
              <w:t>2-4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1329F" w14:textId="07309BFF" w:rsidR="007F5C13" w:rsidRPr="007F5C13" w:rsidRDefault="007F5C1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F5C13">
              <w:rPr>
                <w:rFonts w:ascii="Times New Roman" w:hAnsi="Times New Roman" w:cs="Times New Roman"/>
                <w:b/>
                <w:bCs/>
                <w:szCs w:val="22"/>
              </w:rPr>
              <w:t>2-5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9CF83" w14:textId="7283D728" w:rsidR="007F5C13" w:rsidRPr="007F5C13" w:rsidRDefault="007F5C1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F5C13">
              <w:rPr>
                <w:rFonts w:ascii="Times New Roman" w:hAnsi="Times New Roman" w:cs="Times New Roman"/>
                <w:b/>
                <w:bCs/>
                <w:szCs w:val="22"/>
              </w:rPr>
              <w:t>2-6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B0F07" w14:textId="0EC2DEB5" w:rsidR="007F5C13" w:rsidRPr="007F5C13" w:rsidRDefault="007F5C1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F5C13">
              <w:rPr>
                <w:rFonts w:ascii="Times New Roman" w:hAnsi="Times New Roman" w:cs="Times New Roman"/>
                <w:b/>
                <w:bCs/>
                <w:szCs w:val="22"/>
              </w:rPr>
              <w:t>2-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82C244" w14:textId="76EB9585" w:rsidR="007F5C13" w:rsidRPr="007F5C13" w:rsidRDefault="007F5C1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F5C13">
              <w:rPr>
                <w:rFonts w:ascii="Times New Roman" w:hAnsi="Times New Roman" w:cs="Times New Roman"/>
                <w:b/>
                <w:bCs/>
                <w:szCs w:val="22"/>
              </w:rPr>
              <w:t>3-1</w:t>
            </w:r>
          </w:p>
        </w:tc>
      </w:tr>
      <w:tr w:rsidR="007F5C13" w:rsidRPr="007F5C13" w14:paraId="13C5AF17" w14:textId="77777777" w:rsidTr="00981738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542E0" w14:textId="77777777" w:rsidR="007F5C13" w:rsidRPr="007F5C13" w:rsidRDefault="007F5C1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F5C13">
              <w:rPr>
                <w:rFonts w:ascii="Times New Roman" w:hAnsi="Times New Roman" w:cs="Times New Roman"/>
                <w:b/>
                <w:bCs/>
                <w:szCs w:val="22"/>
              </w:rPr>
              <w:t>IL-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341D8" w14:textId="2A563BEF" w:rsidR="007F5C13" w:rsidRPr="007F5C13" w:rsidRDefault="00CB75A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19.219</w:t>
            </w:r>
            <w:r w:rsidR="005D24BE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5D24BE">
              <w:rPr>
                <w:rFonts w:ascii="Times New Roman" w:hAnsi="Times New Roman" w:cs="Times New Roman"/>
                <w:sz w:val="24"/>
                <w:szCs w:val="24"/>
              </w:rPr>
              <w:t xml:space="preserve"> 0.110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1FDB1" w14:textId="11C50FF9" w:rsidR="007F5C13" w:rsidRPr="007F5C13" w:rsidRDefault="00CB75A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15.143</w:t>
            </w:r>
            <w:r w:rsidR="005D24BE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5D24BE">
              <w:rPr>
                <w:rFonts w:ascii="Times New Roman" w:hAnsi="Times New Roman" w:cs="Times New Roman"/>
                <w:sz w:val="24"/>
                <w:szCs w:val="24"/>
              </w:rPr>
              <w:t xml:space="preserve"> 0.572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98AFB" w14:textId="3F812B03" w:rsidR="007F5C13" w:rsidRPr="007F5C13" w:rsidRDefault="00CB75A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11.173</w:t>
            </w:r>
            <w:r w:rsidR="005D24BE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5D24BE">
              <w:rPr>
                <w:rFonts w:ascii="Times New Roman" w:hAnsi="Times New Roman" w:cs="Times New Roman"/>
                <w:sz w:val="24"/>
                <w:szCs w:val="24"/>
              </w:rPr>
              <w:t xml:space="preserve"> 0.590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DC0D0" w14:textId="33D2FD63" w:rsidR="007F5C13" w:rsidRPr="007F5C13" w:rsidRDefault="00CB75A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13.180</w:t>
            </w:r>
            <w:r w:rsidR="005D24BE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5D24BE">
              <w:rPr>
                <w:rFonts w:ascii="Times New Roman" w:hAnsi="Times New Roman" w:cs="Times New Roman"/>
                <w:sz w:val="24"/>
                <w:szCs w:val="24"/>
              </w:rPr>
              <w:t xml:space="preserve"> 0.956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E63D1" w14:textId="25227D2F" w:rsidR="005D24BE" w:rsidRPr="005D24BE" w:rsidRDefault="00CB75A3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13.130</w:t>
            </w:r>
            <w:r w:rsidR="005D24BE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5D24BE">
              <w:rPr>
                <w:rFonts w:ascii="Times New Roman" w:hAnsi="Times New Roman" w:cs="Times New Roman"/>
                <w:sz w:val="24"/>
                <w:szCs w:val="24"/>
              </w:rPr>
              <w:t xml:space="preserve"> 0.201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2B342" w14:textId="225329BC" w:rsidR="007F5C13" w:rsidRPr="007F5C13" w:rsidRDefault="00CB75A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13.513</w:t>
            </w:r>
            <w:r w:rsidR="005D24BE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5D24BE">
              <w:rPr>
                <w:rFonts w:ascii="Times New Roman" w:hAnsi="Times New Roman" w:cs="Times New Roman"/>
                <w:sz w:val="24"/>
                <w:szCs w:val="24"/>
              </w:rPr>
              <w:t xml:space="preserve"> 0.841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0D07B" w14:textId="323222A4" w:rsidR="007F5C13" w:rsidRPr="007F5C13" w:rsidRDefault="00CB75A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16.600</w:t>
            </w:r>
            <w:r w:rsidR="005D24BE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5D24BE">
              <w:rPr>
                <w:rFonts w:ascii="Times New Roman" w:hAnsi="Times New Roman" w:cs="Times New Roman"/>
                <w:sz w:val="24"/>
                <w:szCs w:val="24"/>
              </w:rPr>
              <w:t xml:space="preserve"> 1.258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1AE05" w14:textId="75953862" w:rsidR="007F5C13" w:rsidRPr="007F5C13" w:rsidRDefault="00CB75A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16.080</w:t>
            </w:r>
            <w:r w:rsidR="005D24BE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5D24BE">
              <w:rPr>
                <w:rFonts w:ascii="Times New Roman" w:hAnsi="Times New Roman" w:cs="Times New Roman"/>
                <w:sz w:val="24"/>
                <w:szCs w:val="24"/>
              </w:rPr>
              <w:t xml:space="preserve"> 0.128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65B74" w14:textId="256A7041" w:rsidR="007F5C13" w:rsidRPr="007F5C13" w:rsidRDefault="00CB75A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15.213</w:t>
            </w:r>
            <w:r w:rsidR="005D24BE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5D24BE">
              <w:rPr>
                <w:rFonts w:ascii="Times New Roman" w:hAnsi="Times New Roman" w:cs="Times New Roman"/>
                <w:sz w:val="24"/>
                <w:szCs w:val="24"/>
              </w:rPr>
              <w:t xml:space="preserve"> 0.427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A8C6E" w14:textId="65E16A0D" w:rsidR="007F5C13" w:rsidRPr="007F5C13" w:rsidRDefault="00CB75A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16.537</w:t>
            </w:r>
            <w:r w:rsidR="005D24BE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5D24BE">
              <w:rPr>
                <w:rFonts w:ascii="Times New Roman" w:hAnsi="Times New Roman" w:cs="Times New Roman"/>
                <w:sz w:val="24"/>
                <w:szCs w:val="24"/>
              </w:rPr>
              <w:t xml:space="preserve"> 1.400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7D160" w14:textId="39DD57FA" w:rsidR="007F5C13" w:rsidRPr="007F5C13" w:rsidRDefault="00CB75A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12.823</w:t>
            </w:r>
            <w:r w:rsidR="005D24BE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5D24BE">
              <w:rPr>
                <w:rFonts w:ascii="Times New Roman" w:hAnsi="Times New Roman" w:cs="Times New Roman"/>
                <w:sz w:val="24"/>
                <w:szCs w:val="24"/>
              </w:rPr>
              <w:t xml:space="preserve"> 0.482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80DCA" w14:textId="16FE2795" w:rsidR="007F5C13" w:rsidRPr="007F5C13" w:rsidRDefault="00CB75A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3.150</w:t>
            </w:r>
            <w:r w:rsidR="005D24BE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5D24BE">
              <w:rPr>
                <w:rFonts w:ascii="Times New Roman" w:hAnsi="Times New Roman" w:cs="Times New Roman"/>
                <w:sz w:val="24"/>
                <w:szCs w:val="24"/>
              </w:rPr>
              <w:t xml:space="preserve"> 0.597</w:t>
            </w:r>
          </w:p>
        </w:tc>
      </w:tr>
      <w:tr w:rsidR="007F5C13" w:rsidRPr="007F5C13" w14:paraId="27F06104" w14:textId="77777777" w:rsidTr="00981738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ABB62" w14:textId="77777777" w:rsidR="007F5C13" w:rsidRPr="007F5C13" w:rsidRDefault="007F5C1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F5C13">
              <w:rPr>
                <w:rFonts w:ascii="Times New Roman" w:hAnsi="Times New Roman" w:cs="Times New Roman"/>
                <w:b/>
                <w:bCs/>
                <w:szCs w:val="22"/>
              </w:rPr>
              <w:t>IL-1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350A7" w14:textId="3059D743" w:rsidR="007F5C13" w:rsidRPr="007F5C13" w:rsidRDefault="00CB75A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14.920</w:t>
            </w:r>
            <w:r w:rsidR="005D24BE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5D24BE">
              <w:rPr>
                <w:rFonts w:ascii="Times New Roman" w:hAnsi="Times New Roman" w:cs="Times New Roman"/>
                <w:sz w:val="24"/>
                <w:szCs w:val="24"/>
              </w:rPr>
              <w:t xml:space="preserve"> 0.593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9FD66" w14:textId="73DA66B5" w:rsidR="007F5C13" w:rsidRPr="007F5C13" w:rsidRDefault="00CB75A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13.747</w:t>
            </w:r>
            <w:r w:rsidR="005D24BE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5D24BE">
              <w:rPr>
                <w:rFonts w:ascii="Times New Roman" w:hAnsi="Times New Roman" w:cs="Times New Roman"/>
                <w:sz w:val="24"/>
                <w:szCs w:val="24"/>
              </w:rPr>
              <w:t xml:space="preserve"> 0.620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56318" w14:textId="662AAA26" w:rsidR="007F5C13" w:rsidRPr="007F5C13" w:rsidRDefault="00CB75A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14.780</w:t>
            </w:r>
            <w:r w:rsidR="005D24BE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5D24BE">
              <w:rPr>
                <w:rFonts w:ascii="Times New Roman" w:hAnsi="Times New Roman" w:cs="Times New Roman"/>
                <w:sz w:val="24"/>
                <w:szCs w:val="24"/>
              </w:rPr>
              <w:t xml:space="preserve"> 0.005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D1EB9" w14:textId="0B0AA54A" w:rsidR="007F5C13" w:rsidRPr="007F5C13" w:rsidRDefault="00CB75A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14.117</w:t>
            </w:r>
            <w:r w:rsidR="005D24BE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5D24BE">
              <w:rPr>
                <w:rFonts w:ascii="Times New Roman" w:hAnsi="Times New Roman" w:cs="Times New Roman"/>
                <w:sz w:val="24"/>
                <w:szCs w:val="24"/>
              </w:rPr>
              <w:t xml:space="preserve"> 0.005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AE6A8" w14:textId="6090B8E2" w:rsidR="007F5C13" w:rsidRPr="007F5C13" w:rsidRDefault="00CB75A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  <w:r w:rsidR="005D24B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5D24BE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5D24BE">
              <w:rPr>
                <w:rFonts w:ascii="Times New Roman" w:hAnsi="Times New Roman" w:cs="Times New Roman"/>
                <w:sz w:val="24"/>
                <w:szCs w:val="24"/>
              </w:rPr>
              <w:t xml:space="preserve"> 0.310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9491F" w14:textId="1B483785" w:rsidR="007F5C13" w:rsidRPr="007F5C13" w:rsidRDefault="00CB75A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 w:rsidR="005D24BE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  <w:r w:rsidR="005D24BE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5D24BE">
              <w:rPr>
                <w:rFonts w:ascii="Times New Roman" w:hAnsi="Times New Roman" w:cs="Times New Roman"/>
                <w:sz w:val="24"/>
                <w:szCs w:val="24"/>
              </w:rPr>
              <w:t xml:space="preserve"> 2.105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C09C6" w14:textId="031041B0" w:rsidR="007F5C13" w:rsidRPr="007F5C13" w:rsidRDefault="00CB75A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  <w:r w:rsidR="005D24BE">
              <w:rPr>
                <w:rFonts w:ascii="Times New Roman" w:hAnsi="Times New Roman" w:cs="Times New Roman"/>
                <w:sz w:val="24"/>
                <w:szCs w:val="24"/>
              </w:rPr>
              <w:t>750</w:t>
            </w:r>
            <w:r w:rsidR="005D24BE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5D24BE">
              <w:rPr>
                <w:rFonts w:ascii="Times New Roman" w:hAnsi="Times New Roman" w:cs="Times New Roman"/>
                <w:sz w:val="24"/>
                <w:szCs w:val="24"/>
              </w:rPr>
              <w:t xml:space="preserve"> 0.483 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FB9CA" w14:textId="5442B389" w:rsidR="007F5C13" w:rsidRPr="007F5C13" w:rsidRDefault="00CB75A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  <w:r w:rsidR="005D24BE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  <w:r w:rsidR="005D24BE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5D24BE">
              <w:rPr>
                <w:rFonts w:ascii="Times New Roman" w:hAnsi="Times New Roman" w:cs="Times New Roman"/>
                <w:sz w:val="24"/>
                <w:szCs w:val="24"/>
              </w:rPr>
              <w:t xml:space="preserve"> 0.150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5ABA5" w14:textId="0F6AAE58" w:rsidR="007F5C13" w:rsidRPr="007F5C13" w:rsidRDefault="00CB75A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15.280</w:t>
            </w:r>
            <w:r w:rsidR="005D24BE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5D24BE">
              <w:rPr>
                <w:rFonts w:ascii="Times New Roman" w:hAnsi="Times New Roman" w:cs="Times New Roman"/>
                <w:sz w:val="24"/>
                <w:szCs w:val="24"/>
              </w:rPr>
              <w:t xml:space="preserve"> 0.933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9C06C" w14:textId="7177FC82" w:rsidR="007F5C13" w:rsidRPr="007F5C13" w:rsidRDefault="00CB75A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16.910</w:t>
            </w:r>
            <w:r w:rsidR="005D24BE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5D24BE">
              <w:rPr>
                <w:rFonts w:ascii="Times New Roman" w:hAnsi="Times New Roman" w:cs="Times New Roman"/>
                <w:sz w:val="24"/>
                <w:szCs w:val="24"/>
              </w:rPr>
              <w:t xml:space="preserve"> 0.042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77F3B" w14:textId="29F88AC9" w:rsidR="007F5C13" w:rsidRPr="007F5C13" w:rsidRDefault="00CB75A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14.267</w:t>
            </w:r>
            <w:r w:rsidR="005D24BE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5D24BE">
              <w:rPr>
                <w:rFonts w:ascii="Times New Roman" w:hAnsi="Times New Roman" w:cs="Times New Roman"/>
                <w:sz w:val="24"/>
                <w:szCs w:val="24"/>
              </w:rPr>
              <w:t xml:space="preserve"> 3.843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F8224" w14:textId="4DA57AA9" w:rsidR="007F5C13" w:rsidRPr="007F5C13" w:rsidRDefault="00CB75A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21.800</w:t>
            </w:r>
            <w:r w:rsidR="005D24BE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5D24BE">
              <w:rPr>
                <w:rFonts w:ascii="Times New Roman" w:hAnsi="Times New Roman" w:cs="Times New Roman"/>
                <w:sz w:val="24"/>
                <w:szCs w:val="24"/>
              </w:rPr>
              <w:t xml:space="preserve"> 0.555</w:t>
            </w:r>
          </w:p>
        </w:tc>
      </w:tr>
      <w:tr w:rsidR="007F5C13" w:rsidRPr="007F5C13" w14:paraId="2BC955ED" w14:textId="77777777" w:rsidTr="00981738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6AA4C" w14:textId="77777777" w:rsidR="007F5C13" w:rsidRPr="007F5C13" w:rsidRDefault="007F5C1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F5C13">
              <w:rPr>
                <w:rFonts w:ascii="Times New Roman" w:hAnsi="Times New Roman" w:cs="Times New Roman"/>
                <w:b/>
                <w:bCs/>
                <w:szCs w:val="22"/>
              </w:rPr>
              <w:t>PRF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00944" w14:textId="22C27DB1" w:rsidR="007F5C13" w:rsidRPr="007F5C13" w:rsidRDefault="00CB75A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20.030</w:t>
            </w:r>
            <w:r w:rsidR="005D24BE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5D24BE">
              <w:rPr>
                <w:rFonts w:ascii="Times New Roman" w:hAnsi="Times New Roman" w:cs="Times New Roman"/>
                <w:sz w:val="24"/>
                <w:szCs w:val="24"/>
              </w:rPr>
              <w:t xml:space="preserve"> 0.927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03F83" w14:textId="3EEEB2DF" w:rsidR="007F5C13" w:rsidRPr="007F5C13" w:rsidRDefault="00CB75A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20.437</w:t>
            </w:r>
            <w:r w:rsidR="005D24BE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5D24BE">
              <w:rPr>
                <w:rFonts w:ascii="Times New Roman" w:hAnsi="Times New Roman" w:cs="Times New Roman"/>
                <w:sz w:val="24"/>
                <w:szCs w:val="24"/>
              </w:rPr>
              <w:t xml:space="preserve"> 0.021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AC1D4" w14:textId="578A5304" w:rsidR="007F5C13" w:rsidRPr="007F5C13" w:rsidRDefault="00CB75A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21.850</w:t>
            </w:r>
            <w:r w:rsidR="005D24BE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5D24BE">
              <w:rPr>
                <w:rFonts w:ascii="Times New Roman" w:hAnsi="Times New Roman" w:cs="Times New Roman"/>
                <w:sz w:val="24"/>
                <w:szCs w:val="24"/>
              </w:rPr>
              <w:t xml:space="preserve"> 1.280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D0428" w14:textId="24E996B4" w:rsidR="007F5C13" w:rsidRPr="007F5C13" w:rsidRDefault="00CB75A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19.697</w:t>
            </w:r>
            <w:r w:rsidR="005D24BE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5D24BE">
              <w:rPr>
                <w:rFonts w:ascii="Times New Roman" w:hAnsi="Times New Roman" w:cs="Times New Roman"/>
                <w:sz w:val="24"/>
                <w:szCs w:val="24"/>
              </w:rPr>
              <w:t xml:space="preserve"> 0.123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134D8" w14:textId="2E00782C" w:rsidR="007F5C13" w:rsidRPr="007F5C13" w:rsidRDefault="00CB75A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21.283</w:t>
            </w:r>
            <w:r w:rsidR="005D24BE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5D24BE">
              <w:rPr>
                <w:rFonts w:ascii="Times New Roman" w:hAnsi="Times New Roman" w:cs="Times New Roman"/>
                <w:sz w:val="24"/>
                <w:szCs w:val="24"/>
              </w:rPr>
              <w:t xml:space="preserve"> 0.147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97D3F" w14:textId="439C64BF" w:rsidR="007F5C13" w:rsidRPr="007F5C13" w:rsidRDefault="00CB75A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17.580</w:t>
            </w:r>
            <w:r w:rsidR="005D24BE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5D24BE">
              <w:rPr>
                <w:rFonts w:ascii="Times New Roman" w:hAnsi="Times New Roman" w:cs="Times New Roman"/>
                <w:sz w:val="24"/>
                <w:szCs w:val="24"/>
              </w:rPr>
              <w:t xml:space="preserve"> 0.605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BF2AB" w14:textId="6B7F22D5" w:rsidR="007F5C13" w:rsidRPr="007F5C13" w:rsidRDefault="00CB75A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20.257</w:t>
            </w:r>
            <w:r w:rsidR="005D24BE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5D24BE">
              <w:rPr>
                <w:rFonts w:ascii="Times New Roman" w:hAnsi="Times New Roman" w:cs="Times New Roman"/>
                <w:sz w:val="24"/>
                <w:szCs w:val="24"/>
              </w:rPr>
              <w:t xml:space="preserve"> 0.511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F3605" w14:textId="5AF80C69" w:rsidR="007F5C13" w:rsidRPr="007F5C13" w:rsidRDefault="00CB75A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19.843</w:t>
            </w:r>
            <w:r w:rsidR="005D24BE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5D24BE">
              <w:rPr>
                <w:rFonts w:ascii="Times New Roman" w:hAnsi="Times New Roman" w:cs="Times New Roman"/>
                <w:sz w:val="24"/>
                <w:szCs w:val="24"/>
              </w:rPr>
              <w:t xml:space="preserve"> 0.505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962D5" w14:textId="36FE64CA" w:rsidR="007F5C13" w:rsidRPr="007F5C13" w:rsidRDefault="00CB75A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18.793</w:t>
            </w:r>
            <w:r w:rsidR="005D24BE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5D24BE">
              <w:rPr>
                <w:rFonts w:ascii="Times New Roman" w:hAnsi="Times New Roman" w:cs="Times New Roman"/>
                <w:sz w:val="24"/>
                <w:szCs w:val="24"/>
              </w:rPr>
              <w:t xml:space="preserve"> 1.429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99A5F" w14:textId="5BAAD7CE" w:rsidR="007F5C13" w:rsidRPr="007F5C13" w:rsidRDefault="00CB75A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20.207</w:t>
            </w:r>
            <w:r w:rsidR="005D24BE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5D24BE">
              <w:rPr>
                <w:rFonts w:ascii="Times New Roman" w:hAnsi="Times New Roman" w:cs="Times New Roman"/>
                <w:sz w:val="24"/>
                <w:szCs w:val="24"/>
              </w:rPr>
              <w:t xml:space="preserve"> 1.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96890" w14:textId="7D57831B" w:rsidR="007F5C13" w:rsidRPr="007F5C13" w:rsidRDefault="00CB75A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20.337</w:t>
            </w:r>
            <w:r w:rsidR="005D24BE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1.426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51B69" w14:textId="76ED83F5" w:rsidR="007F5C13" w:rsidRPr="007F5C13" w:rsidRDefault="00CB75A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18.930</w:t>
            </w:r>
            <w:r w:rsidR="005D24BE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560</w:t>
            </w:r>
          </w:p>
        </w:tc>
      </w:tr>
      <w:tr w:rsidR="007F5C13" w:rsidRPr="007F5C13" w14:paraId="383185A0" w14:textId="77777777" w:rsidTr="00981738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22336" w14:textId="77777777" w:rsidR="007F5C13" w:rsidRPr="007F5C13" w:rsidRDefault="007F5C1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F5C13">
              <w:rPr>
                <w:rFonts w:ascii="Times New Roman" w:hAnsi="Times New Roman" w:cs="Times New Roman"/>
                <w:b/>
                <w:bCs/>
                <w:szCs w:val="22"/>
              </w:rPr>
              <w:t>CTLA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DBEB6" w14:textId="1898805A" w:rsidR="007F5C13" w:rsidRPr="007F5C13" w:rsidRDefault="00CB75A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21.393</w:t>
            </w:r>
            <w:r w:rsidR="005D24BE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1.927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A1BC3" w14:textId="7E53EEF1" w:rsidR="007F5C13" w:rsidRPr="007F5C13" w:rsidRDefault="00CB75A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21.680</w:t>
            </w:r>
            <w:r w:rsidR="005D24BE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370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78679" w14:textId="2D4BBAFF" w:rsidR="007F5C13" w:rsidRPr="007F5C13" w:rsidRDefault="00CB75A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20.203</w:t>
            </w:r>
            <w:r w:rsidR="005D24BE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599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5E93D" w14:textId="61D08397" w:rsidR="007F5C13" w:rsidRPr="007F5C13" w:rsidRDefault="00CB75A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20.277</w:t>
            </w:r>
            <w:r w:rsidR="005D24BE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385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80B43" w14:textId="00EE76BB" w:rsidR="007F5C13" w:rsidRPr="007F5C13" w:rsidRDefault="00CB75A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20.120</w:t>
            </w:r>
            <w:r w:rsidR="005D24BE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213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871C9" w14:textId="6401B247" w:rsidR="007F5C13" w:rsidRPr="007F5C13" w:rsidRDefault="00CB75A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13.800</w:t>
            </w:r>
            <w:r w:rsidR="005D24BE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727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73467" w14:textId="5F6853FA" w:rsidR="007F5C13" w:rsidRPr="007F5C13" w:rsidRDefault="00CB75A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14.847</w:t>
            </w:r>
            <w:r w:rsidR="005D24BE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257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20594" w14:textId="6EAE7D5E" w:rsidR="007F5C13" w:rsidRPr="007F5C13" w:rsidRDefault="00CB75A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14.350</w:t>
            </w:r>
            <w:r w:rsidR="005D24BE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475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00C2A" w14:textId="61348140" w:rsidR="007F5C13" w:rsidRPr="007F5C13" w:rsidRDefault="00CB75A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13.663</w:t>
            </w:r>
            <w:r w:rsidR="005D24BE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898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78B42" w14:textId="4BD9E3C6" w:rsidR="007F5C13" w:rsidRPr="007F5C13" w:rsidRDefault="00CB75A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13.660</w:t>
            </w:r>
            <w:r w:rsidR="005D24BE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949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4BFAB" w14:textId="2F6ED4C7" w:rsidR="007F5C13" w:rsidRPr="007F5C13" w:rsidRDefault="00CB75A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16.600</w:t>
            </w:r>
            <w:r w:rsidR="005D24BE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3.446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4FA43" w14:textId="14637A38" w:rsidR="007F5C13" w:rsidRPr="007F5C13" w:rsidRDefault="00CB75A3" w:rsidP="007F5C13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13.433</w:t>
            </w:r>
            <w:r w:rsidR="005D24BE"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635</w:t>
            </w:r>
          </w:p>
        </w:tc>
      </w:tr>
      <w:tr w:rsidR="005D24BE" w:rsidRPr="007F5C13" w14:paraId="4E12CEA6" w14:textId="77777777" w:rsidTr="00981738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0282F" w14:textId="77777777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F5C13">
              <w:rPr>
                <w:rFonts w:ascii="Times New Roman" w:hAnsi="Times New Roman" w:cs="Times New Roman"/>
                <w:b/>
                <w:bCs/>
                <w:szCs w:val="22"/>
              </w:rPr>
              <w:t>VEGF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283D7" w14:textId="3C139E0A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22.110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304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8B71B" w14:textId="7812C856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22.283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231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1F107" w14:textId="7895F9EA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21.370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1.047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78FBA" w14:textId="15178DFC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21.023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1.110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56524" w14:textId="753CCBD0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17.860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1.562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55BAF" w14:textId="5800FFF2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22.240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122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90A2A" w14:textId="3468BD33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22.683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468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B163A" w14:textId="58B840A9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22.207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560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2BEE0" w14:textId="10745F5A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22.363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304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AE28F" w14:textId="2EE4E8A2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24.180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1.958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C2000" w14:textId="6C3D6361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19.607</w:t>
            </w: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2.522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60A38" w14:textId="7608060C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D24BE">
              <w:rPr>
                <w:rFonts w:ascii="Times New Roman" w:hAnsi="Times New Roman" w:cs="Times New Roman"/>
                <w:szCs w:val="22"/>
              </w:rPr>
              <w:t>13.950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120</w:t>
            </w:r>
          </w:p>
        </w:tc>
      </w:tr>
      <w:tr w:rsidR="005D24BE" w:rsidRPr="007F5C13" w14:paraId="69D14C9F" w14:textId="77777777" w:rsidTr="00981738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E9B02" w14:textId="77777777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F5C13">
              <w:rPr>
                <w:rFonts w:ascii="Times New Roman" w:hAnsi="Times New Roman" w:cs="Times New Roman"/>
                <w:b/>
                <w:bCs/>
                <w:szCs w:val="22"/>
              </w:rPr>
              <w:t>Ki6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D7A5C" w14:textId="643D78FE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22.110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1.419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C0513" w14:textId="2D8FFE39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18.807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709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164CB" w14:textId="6AA89A5F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19.520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1.742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43502" w14:textId="1ADAD61A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17.710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500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B61DF" w14:textId="6BFB258D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21.390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468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1EAC1" w14:textId="746FC485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21.967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528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1A581" w14:textId="6626D248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22.623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122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61207" w14:textId="71C8F330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20.283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1.145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60EFC" w14:textId="648DE38F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22.317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825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CB423" w14:textId="194E47B5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23.550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126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72415" w14:textId="68389A9D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22.067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3.295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69C27" w14:textId="46A615F6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D24BE">
              <w:rPr>
                <w:rFonts w:ascii="Times New Roman" w:hAnsi="Times New Roman" w:cs="Times New Roman"/>
                <w:szCs w:val="22"/>
              </w:rPr>
              <w:t>12.940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495</w:t>
            </w:r>
          </w:p>
        </w:tc>
      </w:tr>
      <w:tr w:rsidR="005D24BE" w:rsidRPr="007F5C13" w14:paraId="01E2B29C" w14:textId="77777777" w:rsidTr="00981738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56268" w14:textId="77777777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F5C13">
              <w:rPr>
                <w:rFonts w:ascii="Times New Roman" w:hAnsi="Times New Roman" w:cs="Times New Roman"/>
                <w:b/>
                <w:bCs/>
                <w:szCs w:val="22"/>
              </w:rPr>
              <w:t>NR4A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CDFD0" w14:textId="70F4A6C8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21.670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1.192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2F29A" w14:textId="2316F4B6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18.773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435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2DA72" w14:textId="3E3E4D79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18.880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551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2642A" w14:textId="1A546C08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19.120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1.095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1AEBA" w14:textId="04C7EBC5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21.283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698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F5923" w14:textId="53E7AF08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21.197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326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38BEC" w14:textId="19F2F54E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21.757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179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5295A" w14:textId="7660CC5B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21.620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500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2B9C6" w14:textId="7F973D25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22.580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1.958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92764" w14:textId="2A466419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21.720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894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250B8" w14:textId="7D00A758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21.700</w:t>
            </w: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2.824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8D28F" w14:textId="010DDE0E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D24BE">
              <w:rPr>
                <w:rFonts w:ascii="Times New Roman" w:hAnsi="Times New Roman" w:cs="Times New Roman"/>
                <w:szCs w:val="22"/>
              </w:rPr>
              <w:t>14.950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150</w:t>
            </w:r>
          </w:p>
        </w:tc>
      </w:tr>
      <w:tr w:rsidR="005D24BE" w:rsidRPr="007F5C13" w14:paraId="1FA4C0C4" w14:textId="77777777" w:rsidTr="00981738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ACB68" w14:textId="77777777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F5C13">
              <w:rPr>
                <w:rFonts w:ascii="Times New Roman" w:hAnsi="Times New Roman" w:cs="Times New Roman"/>
                <w:b/>
                <w:bCs/>
                <w:szCs w:val="22"/>
              </w:rPr>
              <w:lastRenderedPageBreak/>
              <w:t>NOS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A5296" w14:textId="24662E09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20.990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1.589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F345D" w14:textId="10100BE5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17.877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1.533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E3C66" w14:textId="585EC81F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20.373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645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83EF8" w14:textId="7DB4A8B4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18.907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415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88E9B" w14:textId="0C8F94B7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19.350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1.280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499D8" w14:textId="21309AA6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21.977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825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50A8E" w14:textId="4DAF5D59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22.210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126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444B0" w14:textId="089F6D2A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22.480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122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247AD" w14:textId="36C94428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22.423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468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3248E" w14:textId="26CDA756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23.907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528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43016" w14:textId="1BADC6D8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>21.850</w:t>
            </w: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3.672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39A56" w14:textId="09B9AC64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D24BE">
              <w:rPr>
                <w:rFonts w:ascii="Times New Roman" w:hAnsi="Times New Roman" w:cs="Times New Roman"/>
                <w:szCs w:val="22"/>
              </w:rPr>
              <w:t>13.360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210</w:t>
            </w:r>
          </w:p>
        </w:tc>
      </w:tr>
      <w:tr w:rsidR="005D24BE" w:rsidRPr="007F5C13" w14:paraId="70E0028B" w14:textId="77777777" w:rsidTr="00981738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3EBDC" w14:textId="77777777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7F5C13">
              <w:rPr>
                <w:rFonts w:ascii="Times New Roman" w:hAnsi="Times New Roman" w:cs="Times New Roman"/>
                <w:b/>
                <w:bCs/>
                <w:szCs w:val="22"/>
              </w:rPr>
              <w:t>Fa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C036D" w14:textId="1F7D7E91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D24BE">
              <w:rPr>
                <w:rFonts w:ascii="Times New Roman" w:hAnsi="Times New Roman" w:cs="Times New Roman"/>
                <w:sz w:val="24"/>
                <w:szCs w:val="24"/>
              </w:rPr>
              <w:t>21.130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1.067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C68C1" w14:textId="7EC21B90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D24BE">
              <w:rPr>
                <w:rFonts w:ascii="Times New Roman" w:hAnsi="Times New Roman" w:cs="Times New Roman"/>
                <w:sz w:val="24"/>
                <w:szCs w:val="24"/>
              </w:rPr>
              <w:t>19.567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519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68036" w14:textId="0BB77155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D24BE">
              <w:rPr>
                <w:rFonts w:ascii="Times New Roman" w:hAnsi="Times New Roman" w:cs="Times New Roman"/>
                <w:sz w:val="24"/>
                <w:szCs w:val="24"/>
              </w:rPr>
              <w:t>19.520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1.429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C2178" w14:textId="2298E1E1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D24BE">
              <w:rPr>
                <w:rFonts w:ascii="Times New Roman" w:hAnsi="Times New Roman" w:cs="Times New Roman"/>
                <w:sz w:val="24"/>
                <w:szCs w:val="24"/>
              </w:rPr>
              <w:t>17.703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060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B8D34" w14:textId="4EB047D9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D24BE">
              <w:rPr>
                <w:rFonts w:ascii="Times New Roman" w:hAnsi="Times New Roman" w:cs="Times New Roman"/>
                <w:sz w:val="24"/>
                <w:szCs w:val="24"/>
              </w:rPr>
              <w:t>21.547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066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4A85C" w14:textId="2F8A2801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D24BE">
              <w:rPr>
                <w:rFonts w:ascii="Times New Roman" w:hAnsi="Times New Roman" w:cs="Times New Roman"/>
                <w:sz w:val="24"/>
                <w:szCs w:val="24"/>
              </w:rPr>
              <w:t>22.083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467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3C828" w14:textId="6BA4BFE0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D24BE">
              <w:rPr>
                <w:rFonts w:ascii="Times New Roman" w:hAnsi="Times New Roman" w:cs="Times New Roman"/>
                <w:sz w:val="24"/>
                <w:szCs w:val="24"/>
              </w:rPr>
              <w:t>22.567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529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12495" w14:textId="72CD271F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D24BE">
              <w:rPr>
                <w:rFonts w:ascii="Times New Roman" w:hAnsi="Times New Roman" w:cs="Times New Roman"/>
                <w:sz w:val="24"/>
                <w:szCs w:val="24"/>
              </w:rPr>
              <w:t>22.263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220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2FBDB" w14:textId="243137F7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D24BE">
              <w:rPr>
                <w:rFonts w:ascii="Times New Roman" w:hAnsi="Times New Roman" w:cs="Times New Roman"/>
                <w:sz w:val="24"/>
                <w:szCs w:val="24"/>
              </w:rPr>
              <w:t>20.383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1.280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3C53A" w14:textId="719C532D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D24BE">
              <w:rPr>
                <w:rFonts w:ascii="Times New Roman" w:hAnsi="Times New Roman" w:cs="Times New Roman"/>
                <w:sz w:val="24"/>
                <w:szCs w:val="24"/>
              </w:rPr>
              <w:t>23.917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825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A7477" w14:textId="19BF1147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D24BE">
              <w:rPr>
                <w:rFonts w:ascii="Times New Roman" w:hAnsi="Times New Roman" w:cs="Times New Roman"/>
                <w:sz w:val="24"/>
                <w:szCs w:val="24"/>
              </w:rPr>
              <w:t>21.437</w:t>
            </w: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4.457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4DC9B" w14:textId="712C6ECE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D24BE">
              <w:rPr>
                <w:rFonts w:ascii="Times New Roman" w:hAnsi="Times New Roman" w:cs="Times New Roman"/>
                <w:szCs w:val="22"/>
              </w:rPr>
              <w:t>11.940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375</w:t>
            </w:r>
          </w:p>
        </w:tc>
      </w:tr>
      <w:tr w:rsidR="005D24BE" w:rsidRPr="007F5C13" w14:paraId="59F6736B" w14:textId="77777777" w:rsidTr="00981738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E7F56" w14:textId="77777777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7F5C13">
              <w:rPr>
                <w:rFonts w:ascii="Times New Roman" w:hAnsi="Times New Roman" w:cs="Times New Roman"/>
                <w:b/>
                <w:bCs/>
                <w:szCs w:val="22"/>
              </w:rPr>
              <w:t>EpCAM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7F55C" w14:textId="21287ED7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D24BE">
              <w:rPr>
                <w:rFonts w:ascii="Times New Roman" w:hAnsi="Times New Roman" w:cs="Times New Roman"/>
                <w:sz w:val="24"/>
                <w:szCs w:val="24"/>
              </w:rPr>
              <w:t>22.270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1.301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CB292" w14:textId="66EC6AC8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D24BE">
              <w:rPr>
                <w:rFonts w:ascii="Times New Roman" w:hAnsi="Times New Roman" w:cs="Times New Roman"/>
                <w:sz w:val="24"/>
                <w:szCs w:val="24"/>
              </w:rPr>
              <w:t>18.920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1.234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40EB9" w14:textId="697DC6CE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D24BE">
              <w:rPr>
                <w:rFonts w:ascii="Times New Roman" w:hAnsi="Times New Roman" w:cs="Times New Roman"/>
                <w:sz w:val="24"/>
                <w:szCs w:val="24"/>
              </w:rPr>
              <w:t>19.787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1.501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5FC60" w14:textId="010379E4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D24BE">
              <w:rPr>
                <w:rFonts w:ascii="Times New Roman" w:hAnsi="Times New Roman" w:cs="Times New Roman"/>
                <w:sz w:val="24"/>
                <w:szCs w:val="24"/>
              </w:rPr>
              <w:t>18.490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065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B7776" w14:textId="5FDE5750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D24BE">
              <w:rPr>
                <w:rFonts w:ascii="Times New Roman" w:hAnsi="Times New Roman" w:cs="Times New Roman"/>
                <w:sz w:val="24"/>
                <w:szCs w:val="24"/>
              </w:rPr>
              <w:t>21.033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639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E36DB" w14:textId="6AEA1351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D24BE">
              <w:rPr>
                <w:rFonts w:ascii="Times New Roman" w:hAnsi="Times New Roman" w:cs="Times New Roman"/>
                <w:sz w:val="24"/>
                <w:szCs w:val="24"/>
              </w:rPr>
              <w:t>21.353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177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CF71E" w14:textId="66C54B31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D24BE">
              <w:rPr>
                <w:rFonts w:ascii="Times New Roman" w:hAnsi="Times New Roman" w:cs="Times New Roman"/>
                <w:sz w:val="24"/>
                <w:szCs w:val="24"/>
              </w:rPr>
              <w:t>21.930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014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E2B6B" w14:textId="6985DD04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D24BE">
              <w:rPr>
                <w:rFonts w:ascii="Times New Roman" w:hAnsi="Times New Roman" w:cs="Times New Roman"/>
                <w:sz w:val="24"/>
                <w:szCs w:val="24"/>
              </w:rPr>
              <w:t>21.873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675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98D02" w14:textId="74946652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D24BE">
              <w:rPr>
                <w:rFonts w:ascii="Times New Roman" w:hAnsi="Times New Roman" w:cs="Times New Roman"/>
                <w:sz w:val="24"/>
                <w:szCs w:val="24"/>
              </w:rPr>
              <w:t>21.543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401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13C92" w14:textId="046F3308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D24BE">
              <w:rPr>
                <w:rFonts w:ascii="Times New Roman" w:hAnsi="Times New Roman" w:cs="Times New Roman"/>
                <w:sz w:val="24"/>
                <w:szCs w:val="24"/>
              </w:rPr>
              <w:t>22.483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1.909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18236" w14:textId="3CB9251B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D24BE">
              <w:rPr>
                <w:rFonts w:ascii="Times New Roman" w:hAnsi="Times New Roman" w:cs="Times New Roman"/>
                <w:sz w:val="24"/>
                <w:szCs w:val="24"/>
              </w:rPr>
              <w:t>21.153</w:t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3.426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2BD57" w14:textId="627FED22" w:rsidR="005D24BE" w:rsidRPr="007F5C13" w:rsidRDefault="005D24BE" w:rsidP="005D24B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D24BE">
              <w:rPr>
                <w:rFonts w:ascii="Times New Roman" w:hAnsi="Times New Roman" w:cs="Times New Roman"/>
                <w:sz w:val="24"/>
                <w:szCs w:val="24"/>
              </w:rPr>
              <w:t>13.390</w:t>
            </w:r>
            <w:r w:rsidRPr="00CB75A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F70CF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22CCC">
              <w:rPr>
                <w:rFonts w:ascii="Times New Roman" w:hAnsi="Times New Roman" w:cs="Times New Roman"/>
                <w:sz w:val="24"/>
                <w:szCs w:val="24"/>
              </w:rPr>
              <w:t xml:space="preserve"> 0.165</w:t>
            </w:r>
          </w:p>
        </w:tc>
      </w:tr>
    </w:tbl>
    <w:p w14:paraId="2969102A" w14:textId="77777777" w:rsidR="00A810C7" w:rsidRPr="00A810C7" w:rsidRDefault="00A810C7" w:rsidP="00A810C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959B3B0" w14:textId="37F390FD" w:rsidR="00A810C7" w:rsidRPr="00A810C7" w:rsidRDefault="00CB75A3" w:rsidP="00A810C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B75A3">
        <w:rPr>
          <w:rFonts w:ascii="Times New Roman" w:hAnsi="Times New Roman" w:cs="Times New Roman"/>
          <w:sz w:val="24"/>
          <w:szCs w:val="24"/>
        </w:rPr>
        <w:tab/>
      </w:r>
      <w:r w:rsidR="005D24BE" w:rsidRPr="005D24BE">
        <w:rPr>
          <w:rFonts w:ascii="Times New Roman" w:hAnsi="Times New Roman" w:cs="Times New Roman"/>
          <w:sz w:val="24"/>
          <w:szCs w:val="24"/>
        </w:rPr>
        <w:tab/>
      </w:r>
      <w:r w:rsidR="005D24BE" w:rsidRPr="005D24BE">
        <w:rPr>
          <w:rFonts w:ascii="Times New Roman" w:hAnsi="Times New Roman" w:cs="Times New Roman"/>
          <w:sz w:val="24"/>
          <w:szCs w:val="24"/>
        </w:rPr>
        <w:tab/>
      </w:r>
      <w:r w:rsidR="005D24BE" w:rsidRPr="005D24BE">
        <w:rPr>
          <w:rFonts w:ascii="Times New Roman" w:hAnsi="Times New Roman" w:cs="Times New Roman"/>
          <w:sz w:val="24"/>
          <w:szCs w:val="24"/>
        </w:rPr>
        <w:tab/>
      </w:r>
      <w:r w:rsidR="005D24BE" w:rsidRPr="005D24BE">
        <w:rPr>
          <w:rFonts w:ascii="Times New Roman" w:hAnsi="Times New Roman" w:cs="Times New Roman"/>
          <w:sz w:val="24"/>
          <w:szCs w:val="24"/>
        </w:rPr>
        <w:tab/>
      </w:r>
      <w:r w:rsidR="005D24BE" w:rsidRPr="005D24BE">
        <w:rPr>
          <w:rFonts w:ascii="Times New Roman" w:hAnsi="Times New Roman" w:cs="Times New Roman"/>
          <w:sz w:val="24"/>
          <w:szCs w:val="24"/>
        </w:rPr>
        <w:tab/>
      </w:r>
      <w:r w:rsidR="005D24BE" w:rsidRPr="005D24BE">
        <w:rPr>
          <w:rFonts w:ascii="Times New Roman" w:hAnsi="Times New Roman" w:cs="Times New Roman"/>
          <w:sz w:val="24"/>
          <w:szCs w:val="24"/>
        </w:rPr>
        <w:tab/>
      </w:r>
      <w:r w:rsidR="005D24BE" w:rsidRPr="005D24BE">
        <w:rPr>
          <w:rFonts w:ascii="Times New Roman" w:hAnsi="Times New Roman" w:cs="Times New Roman"/>
          <w:sz w:val="24"/>
          <w:szCs w:val="24"/>
        </w:rPr>
        <w:tab/>
      </w:r>
      <w:r w:rsidR="005D24BE" w:rsidRPr="005D24BE">
        <w:rPr>
          <w:rFonts w:ascii="Times New Roman" w:hAnsi="Times New Roman" w:cs="Times New Roman"/>
          <w:sz w:val="24"/>
          <w:szCs w:val="24"/>
        </w:rPr>
        <w:tab/>
      </w:r>
      <w:r w:rsidR="005D24BE" w:rsidRPr="005D24BE">
        <w:rPr>
          <w:rFonts w:ascii="Times New Roman" w:hAnsi="Times New Roman" w:cs="Times New Roman"/>
          <w:sz w:val="24"/>
          <w:szCs w:val="24"/>
        </w:rPr>
        <w:tab/>
      </w:r>
      <w:r w:rsidR="005D24BE" w:rsidRPr="005D24BE">
        <w:rPr>
          <w:rFonts w:ascii="Times New Roman" w:hAnsi="Times New Roman" w:cs="Times New Roman"/>
          <w:sz w:val="24"/>
          <w:szCs w:val="24"/>
        </w:rPr>
        <w:tab/>
      </w:r>
      <w:r w:rsidR="005D24BE" w:rsidRPr="005D24BE">
        <w:rPr>
          <w:rFonts w:ascii="Times New Roman" w:hAnsi="Times New Roman" w:cs="Times New Roman"/>
          <w:sz w:val="24"/>
          <w:szCs w:val="24"/>
        </w:rPr>
        <w:tab/>
      </w:r>
      <w:r w:rsidRPr="00CB75A3">
        <w:rPr>
          <w:rFonts w:ascii="Times New Roman" w:hAnsi="Times New Roman" w:cs="Times New Roman"/>
          <w:sz w:val="24"/>
          <w:szCs w:val="24"/>
        </w:rPr>
        <w:tab/>
      </w:r>
      <w:r w:rsidRPr="00CB75A3">
        <w:rPr>
          <w:rFonts w:ascii="Times New Roman" w:hAnsi="Times New Roman" w:cs="Times New Roman"/>
          <w:sz w:val="24"/>
          <w:szCs w:val="24"/>
        </w:rPr>
        <w:tab/>
      </w:r>
      <w:r w:rsidRPr="00CB75A3">
        <w:rPr>
          <w:rFonts w:ascii="Times New Roman" w:hAnsi="Times New Roman" w:cs="Times New Roman"/>
          <w:sz w:val="24"/>
          <w:szCs w:val="24"/>
        </w:rPr>
        <w:tab/>
      </w:r>
      <w:r w:rsidRPr="00CB75A3">
        <w:rPr>
          <w:rFonts w:ascii="Times New Roman" w:hAnsi="Times New Roman" w:cs="Times New Roman"/>
          <w:sz w:val="24"/>
          <w:szCs w:val="24"/>
        </w:rPr>
        <w:tab/>
      </w:r>
      <w:r w:rsidRPr="00CB75A3">
        <w:rPr>
          <w:rFonts w:ascii="Times New Roman" w:hAnsi="Times New Roman" w:cs="Times New Roman"/>
          <w:sz w:val="24"/>
          <w:szCs w:val="24"/>
        </w:rPr>
        <w:tab/>
      </w:r>
      <w:r w:rsidRPr="00CB75A3">
        <w:rPr>
          <w:rFonts w:ascii="Times New Roman" w:hAnsi="Times New Roman" w:cs="Times New Roman"/>
          <w:sz w:val="24"/>
          <w:szCs w:val="24"/>
        </w:rPr>
        <w:tab/>
      </w:r>
      <w:r w:rsidRPr="00CB75A3">
        <w:rPr>
          <w:rFonts w:ascii="Times New Roman" w:hAnsi="Times New Roman" w:cs="Times New Roman"/>
          <w:sz w:val="24"/>
          <w:szCs w:val="24"/>
        </w:rPr>
        <w:tab/>
      </w:r>
      <w:r w:rsidRPr="00CB75A3">
        <w:rPr>
          <w:rFonts w:ascii="Times New Roman" w:hAnsi="Times New Roman" w:cs="Times New Roman"/>
          <w:sz w:val="24"/>
          <w:szCs w:val="24"/>
        </w:rPr>
        <w:tab/>
      </w:r>
      <w:r w:rsidRPr="00CB75A3">
        <w:rPr>
          <w:rFonts w:ascii="Times New Roman" w:hAnsi="Times New Roman" w:cs="Times New Roman"/>
          <w:sz w:val="24"/>
          <w:szCs w:val="24"/>
        </w:rPr>
        <w:tab/>
      </w:r>
      <w:r w:rsidRPr="00CB75A3">
        <w:rPr>
          <w:rFonts w:ascii="Times New Roman" w:hAnsi="Times New Roman" w:cs="Times New Roman"/>
          <w:sz w:val="24"/>
          <w:szCs w:val="24"/>
        </w:rPr>
        <w:tab/>
      </w:r>
      <w:r w:rsidR="005D24BE" w:rsidRPr="005D24BE">
        <w:rPr>
          <w:rFonts w:ascii="Times New Roman" w:hAnsi="Times New Roman" w:cs="Times New Roman"/>
          <w:sz w:val="24"/>
          <w:szCs w:val="24"/>
        </w:rPr>
        <w:tab/>
      </w:r>
      <w:r w:rsidR="005D24BE" w:rsidRPr="005D24BE">
        <w:rPr>
          <w:rFonts w:ascii="Times New Roman" w:hAnsi="Times New Roman" w:cs="Times New Roman"/>
          <w:sz w:val="24"/>
          <w:szCs w:val="24"/>
        </w:rPr>
        <w:tab/>
      </w:r>
      <w:r w:rsidR="005D24BE" w:rsidRPr="005D24BE">
        <w:rPr>
          <w:rFonts w:ascii="Times New Roman" w:hAnsi="Times New Roman" w:cs="Times New Roman"/>
          <w:sz w:val="24"/>
          <w:szCs w:val="24"/>
        </w:rPr>
        <w:tab/>
      </w:r>
      <w:r w:rsidR="005D24BE" w:rsidRPr="005D24BE">
        <w:rPr>
          <w:rFonts w:ascii="Times New Roman" w:hAnsi="Times New Roman" w:cs="Times New Roman"/>
          <w:sz w:val="24"/>
          <w:szCs w:val="24"/>
        </w:rPr>
        <w:tab/>
      </w:r>
      <w:r w:rsidR="005D24BE" w:rsidRPr="005D24BE">
        <w:rPr>
          <w:rFonts w:ascii="Times New Roman" w:hAnsi="Times New Roman" w:cs="Times New Roman"/>
          <w:sz w:val="24"/>
          <w:szCs w:val="24"/>
        </w:rPr>
        <w:tab/>
      </w:r>
      <w:r w:rsidR="005D24BE" w:rsidRPr="005D24BE">
        <w:rPr>
          <w:rFonts w:ascii="Times New Roman" w:hAnsi="Times New Roman" w:cs="Times New Roman"/>
          <w:sz w:val="24"/>
          <w:szCs w:val="24"/>
        </w:rPr>
        <w:tab/>
      </w:r>
      <w:r w:rsidR="005D24BE" w:rsidRPr="005D24BE">
        <w:rPr>
          <w:rFonts w:ascii="Times New Roman" w:hAnsi="Times New Roman" w:cs="Times New Roman"/>
          <w:sz w:val="24"/>
          <w:szCs w:val="24"/>
        </w:rPr>
        <w:tab/>
      </w:r>
      <w:r w:rsidR="005D24BE" w:rsidRPr="005D24BE">
        <w:rPr>
          <w:rFonts w:ascii="Times New Roman" w:hAnsi="Times New Roman" w:cs="Times New Roman"/>
          <w:sz w:val="24"/>
          <w:szCs w:val="24"/>
        </w:rPr>
        <w:tab/>
      </w:r>
      <w:r w:rsidR="005D24BE" w:rsidRPr="005D24BE">
        <w:rPr>
          <w:rFonts w:ascii="Times New Roman" w:hAnsi="Times New Roman" w:cs="Times New Roman"/>
          <w:sz w:val="24"/>
          <w:szCs w:val="24"/>
        </w:rPr>
        <w:tab/>
      </w:r>
      <w:r w:rsidR="005D24BE" w:rsidRPr="005D24BE">
        <w:rPr>
          <w:rFonts w:ascii="Times New Roman" w:hAnsi="Times New Roman" w:cs="Times New Roman"/>
          <w:sz w:val="24"/>
          <w:szCs w:val="24"/>
        </w:rPr>
        <w:tab/>
      </w:r>
      <w:r w:rsidR="005D24BE" w:rsidRPr="005D24BE">
        <w:rPr>
          <w:rFonts w:ascii="Times New Roman" w:hAnsi="Times New Roman" w:cs="Times New Roman"/>
          <w:sz w:val="24"/>
          <w:szCs w:val="24"/>
        </w:rPr>
        <w:tab/>
      </w:r>
      <w:r w:rsidRPr="00CB75A3">
        <w:rPr>
          <w:rFonts w:ascii="Times New Roman" w:hAnsi="Times New Roman" w:cs="Times New Roman"/>
          <w:sz w:val="24"/>
          <w:szCs w:val="24"/>
        </w:rPr>
        <w:tab/>
      </w:r>
      <w:r w:rsidRPr="00CB75A3">
        <w:rPr>
          <w:rFonts w:ascii="Times New Roman" w:hAnsi="Times New Roman" w:cs="Times New Roman"/>
          <w:sz w:val="24"/>
          <w:szCs w:val="24"/>
        </w:rPr>
        <w:tab/>
      </w:r>
      <w:r w:rsidRPr="00CB75A3">
        <w:rPr>
          <w:rFonts w:ascii="Times New Roman" w:hAnsi="Times New Roman" w:cs="Times New Roman"/>
          <w:sz w:val="24"/>
          <w:szCs w:val="24"/>
        </w:rPr>
        <w:tab/>
      </w:r>
      <w:r w:rsidRPr="00CB75A3">
        <w:rPr>
          <w:rFonts w:ascii="Times New Roman" w:hAnsi="Times New Roman" w:cs="Times New Roman"/>
          <w:sz w:val="24"/>
          <w:szCs w:val="24"/>
        </w:rPr>
        <w:tab/>
      </w:r>
      <w:r w:rsidRPr="00CB75A3">
        <w:rPr>
          <w:rFonts w:ascii="Times New Roman" w:hAnsi="Times New Roman" w:cs="Times New Roman"/>
          <w:sz w:val="24"/>
          <w:szCs w:val="24"/>
        </w:rPr>
        <w:tab/>
      </w:r>
      <w:r w:rsidRPr="00CB75A3">
        <w:rPr>
          <w:rFonts w:ascii="Times New Roman" w:hAnsi="Times New Roman" w:cs="Times New Roman"/>
          <w:sz w:val="24"/>
          <w:szCs w:val="24"/>
        </w:rPr>
        <w:tab/>
      </w:r>
      <w:r w:rsidRPr="00CB75A3">
        <w:rPr>
          <w:rFonts w:ascii="Times New Roman" w:hAnsi="Times New Roman" w:cs="Times New Roman"/>
          <w:sz w:val="24"/>
          <w:szCs w:val="24"/>
        </w:rPr>
        <w:tab/>
      </w:r>
    </w:p>
    <w:p w14:paraId="114F3C0F" w14:textId="77777777" w:rsidR="00A810C7" w:rsidRPr="00A810C7" w:rsidRDefault="00A810C7" w:rsidP="00A810C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6220E37" w14:textId="77777777" w:rsidR="00A810C7" w:rsidRPr="00292642" w:rsidRDefault="00A810C7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A810C7" w:rsidRPr="00292642" w:rsidSect="00981738">
      <w:pgSz w:w="16838" w:h="11906" w:orient="landscape" w:code="9"/>
      <w:pgMar w:top="117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642"/>
    <w:rsid w:val="00220D63"/>
    <w:rsid w:val="00292642"/>
    <w:rsid w:val="00304CA3"/>
    <w:rsid w:val="003B7C79"/>
    <w:rsid w:val="0044189A"/>
    <w:rsid w:val="0044222A"/>
    <w:rsid w:val="004C235E"/>
    <w:rsid w:val="0053339F"/>
    <w:rsid w:val="005D24BE"/>
    <w:rsid w:val="00672CF1"/>
    <w:rsid w:val="00722CCC"/>
    <w:rsid w:val="007F5C13"/>
    <w:rsid w:val="0085243F"/>
    <w:rsid w:val="00981738"/>
    <w:rsid w:val="00A5471F"/>
    <w:rsid w:val="00A810C7"/>
    <w:rsid w:val="00CB75A3"/>
    <w:rsid w:val="00D35673"/>
    <w:rsid w:val="00D91F9A"/>
    <w:rsid w:val="00E23CF5"/>
    <w:rsid w:val="00EA0917"/>
    <w:rsid w:val="00F70CF0"/>
    <w:rsid w:val="00FB3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91E466"/>
  <w15:chartTrackingRefBased/>
  <w15:docId w15:val="{9372C19C-D70A-419E-BF39-E5CC163DD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26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269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5ccfee2-d8ce-45b4-a711-83369f11cc2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เอกสาร" ma:contentTypeID="0x0101007D238B6661F3944A95F036E3CC1D4A27" ma:contentTypeVersion="18" ma:contentTypeDescription="สร้างเอกสารใหม่" ma:contentTypeScope="" ma:versionID="e9c51d62ebee231a8b159deaa0eb2573">
  <xsd:schema xmlns:xsd="http://www.w3.org/2001/XMLSchema" xmlns:xs="http://www.w3.org/2001/XMLSchema" xmlns:p="http://schemas.microsoft.com/office/2006/metadata/properties" xmlns:ns3="f5ccfee2-d8ce-45b4-a711-83369f11cc2a" xmlns:ns4="04e8779a-2878-4915-9564-ab4d6cd84c58" targetNamespace="http://schemas.microsoft.com/office/2006/metadata/properties" ma:root="true" ma:fieldsID="a8eb5d9a45473df00fc4be45492f4d58" ns3:_="" ns4:_="">
    <xsd:import namespace="f5ccfee2-d8ce-45b4-a711-83369f11cc2a"/>
    <xsd:import namespace="04e8779a-2878-4915-9564-ab4d6cd84c5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ccfee2-d8ce-45b4-a711-83369f11cc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e8779a-2878-4915-9564-ab4d6cd84c5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แชร์กับ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แชร์พร้อมกับรายละเอียด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การแชร์แฮชคำแนะนำ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ชนิดเนื้อหา"/>
        <xsd:element ref="dc:title" minOccurs="0" maxOccurs="1" ma:index="4" ma:displayName="ชื่อเรื่อง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3933197-AD71-443C-A165-F901AF672BD1}">
  <ds:schemaRefs>
    <ds:schemaRef ds:uri="http://schemas.microsoft.com/office/2006/metadata/properties"/>
    <ds:schemaRef ds:uri="http://schemas.microsoft.com/office/infopath/2007/PartnerControls"/>
    <ds:schemaRef ds:uri="f5ccfee2-d8ce-45b4-a711-83369f11cc2a"/>
  </ds:schemaRefs>
</ds:datastoreItem>
</file>

<file path=customXml/itemProps2.xml><?xml version="1.0" encoding="utf-8"?>
<ds:datastoreItem xmlns:ds="http://schemas.openxmlformats.org/officeDocument/2006/customXml" ds:itemID="{C6B9A381-D36C-4CFB-B762-DDC3EBB9701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4B55350-EECA-42F7-85FD-D5F3634198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ccfee2-d8ce-45b4-a711-83369f11cc2a"/>
    <ds:schemaRef ds:uri="04e8779a-2878-4915-9564-ab4d6cd84c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0</Words>
  <Characters>2358</Characters>
  <Application>Microsoft Office Word</Application>
  <DocSecurity>0</DocSecurity>
  <Lines>393</Lines>
  <Paragraphs>2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gsakorn  Martviset</dc:creator>
  <cp:keywords/>
  <dc:description/>
  <cp:lastModifiedBy>Admin</cp:lastModifiedBy>
  <cp:revision>2</cp:revision>
  <dcterms:created xsi:type="dcterms:W3CDTF">2025-02-22T02:00:00Z</dcterms:created>
  <dcterms:modified xsi:type="dcterms:W3CDTF">2025-02-22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47af6b-9a5f-42b3-94cf-9c28445bace8</vt:lpwstr>
  </property>
  <property fmtid="{D5CDD505-2E9C-101B-9397-08002B2CF9AE}" pid="3" name="ContentTypeId">
    <vt:lpwstr>0x0101007D238B6661F3944A95F036E3CC1D4A27</vt:lpwstr>
  </property>
</Properties>
</file>